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6399A" w14:textId="77777777" w:rsidR="00EF5F8D" w:rsidRDefault="00EF5F8D" w:rsidP="00EF5F8D">
      <w:pPr>
        <w:spacing w:after="0" w:line="360" w:lineRule="auto"/>
        <w:rPr>
          <w:rFonts w:cs="Times New Roman"/>
          <w:b/>
          <w:sz w:val="28"/>
          <w:szCs w:val="28"/>
          <w:lang w:val="en-US"/>
        </w:rPr>
      </w:pPr>
      <w:r w:rsidRPr="00EF5F8D">
        <w:rPr>
          <w:rFonts w:cs="Times New Roman"/>
          <w:b/>
          <w:sz w:val="28"/>
          <w:szCs w:val="28"/>
          <w:lang w:val="en-US"/>
        </w:rPr>
        <w:t xml:space="preserve">Supporting information to </w:t>
      </w:r>
    </w:p>
    <w:p w14:paraId="75CC00A4" w14:textId="7A53CE59" w:rsidR="00EF5F8D" w:rsidRPr="00EF5F8D" w:rsidRDefault="00EF5F8D" w:rsidP="00EF5F8D">
      <w:pPr>
        <w:spacing w:after="0" w:line="360" w:lineRule="auto"/>
        <w:rPr>
          <w:rFonts w:cs="Times New Roman"/>
          <w:b/>
          <w:sz w:val="28"/>
          <w:szCs w:val="28"/>
          <w:lang w:val="en-US"/>
        </w:rPr>
      </w:pPr>
      <w:r w:rsidRPr="00EF5F8D">
        <w:rPr>
          <w:rFonts w:cs="Times New Roman"/>
          <w:b/>
          <w:sz w:val="28"/>
          <w:szCs w:val="28"/>
          <w:lang w:val="en-US"/>
        </w:rPr>
        <w:t xml:space="preserve">Mapping anaerobic sludge bed community adaptations to manure supernatant in </w:t>
      </w:r>
      <w:r>
        <w:rPr>
          <w:rFonts w:cs="Times New Roman"/>
          <w:b/>
          <w:sz w:val="28"/>
          <w:szCs w:val="28"/>
          <w:lang w:val="en-US"/>
        </w:rPr>
        <w:t xml:space="preserve">biogas reactors </w:t>
      </w:r>
    </w:p>
    <w:p w14:paraId="0F43D787" w14:textId="2E419C66" w:rsidR="00EF5F8D" w:rsidRPr="00EF5F8D" w:rsidRDefault="00EF5F8D" w:rsidP="00EF5F8D">
      <w:pPr>
        <w:spacing w:after="0" w:line="360" w:lineRule="auto"/>
        <w:rPr>
          <w:rFonts w:cs="Times New Roman"/>
        </w:rPr>
      </w:pPr>
      <w:r w:rsidRPr="00EF5F8D">
        <w:rPr>
          <w:rFonts w:cs="Times New Roman"/>
        </w:rPr>
        <w:t>Anna Synnøve Røstad Nordgård1, Wenche Hennie Bergland2, Rune Bakke2, Kjetill Østgaard1 and 4 Ingrid Bakke1</w:t>
      </w:r>
    </w:p>
    <w:p w14:paraId="621EE2E1" w14:textId="77777777" w:rsidR="00EF5F8D" w:rsidRDefault="00EF5F8D" w:rsidP="00020BE2">
      <w:pPr>
        <w:spacing w:after="0" w:line="360" w:lineRule="auto"/>
        <w:rPr>
          <w:rFonts w:cs="Times New Roman"/>
          <w:b/>
          <w:sz w:val="28"/>
          <w:szCs w:val="28"/>
          <w:lang w:val="en-US"/>
        </w:rPr>
      </w:pPr>
    </w:p>
    <w:p w14:paraId="4DB0DC08" w14:textId="5C451AB8" w:rsidR="006853BB" w:rsidRPr="006853BB" w:rsidRDefault="006853BB" w:rsidP="00020BE2">
      <w:pPr>
        <w:spacing w:after="0" w:line="360" w:lineRule="auto"/>
        <w:rPr>
          <w:rFonts w:cs="Times New Roman"/>
          <w:b/>
          <w:sz w:val="28"/>
          <w:szCs w:val="28"/>
          <w:lang w:val="en-US"/>
        </w:rPr>
      </w:pPr>
      <w:bookmarkStart w:id="0" w:name="_GoBack"/>
      <w:bookmarkEnd w:id="0"/>
      <w:r w:rsidRPr="006853BB">
        <w:rPr>
          <w:rFonts w:cs="Times New Roman"/>
          <w:b/>
          <w:sz w:val="28"/>
          <w:szCs w:val="28"/>
          <w:lang w:val="en-US"/>
        </w:rPr>
        <w:t>Supporting information</w:t>
      </w:r>
    </w:p>
    <w:p w14:paraId="09D981C2" w14:textId="77777777" w:rsidR="006853BB" w:rsidRDefault="006853BB" w:rsidP="00020BE2">
      <w:pPr>
        <w:spacing w:after="0" w:line="360" w:lineRule="auto"/>
        <w:rPr>
          <w:rFonts w:cs="Times New Roman"/>
          <w:b/>
          <w:lang w:val="en-US"/>
        </w:rPr>
      </w:pPr>
    </w:p>
    <w:p w14:paraId="67462DA7" w14:textId="0FCEC147" w:rsidR="00020BE2" w:rsidRPr="00E219CF" w:rsidRDefault="00020BE2" w:rsidP="00020BE2">
      <w:pPr>
        <w:spacing w:after="0" w:line="360" w:lineRule="auto"/>
        <w:rPr>
          <w:rFonts w:cs="Times New Roman"/>
          <w:lang w:val="en-US"/>
        </w:rPr>
      </w:pPr>
      <w:r w:rsidRPr="006853BB">
        <w:rPr>
          <w:rFonts w:cs="Times New Roman"/>
          <w:b/>
          <w:lang w:val="en-US"/>
        </w:rPr>
        <w:t>Table S1</w:t>
      </w:r>
      <w:r w:rsidR="006853BB">
        <w:rPr>
          <w:rFonts w:cs="Times New Roman"/>
          <w:b/>
          <w:lang w:val="en-US"/>
        </w:rPr>
        <w:t>.</w:t>
      </w:r>
      <w:r w:rsidRPr="00B10B3B">
        <w:rPr>
          <w:rFonts w:cs="Times New Roman"/>
          <w:lang w:val="en-US"/>
        </w:rPr>
        <w:t xml:space="preserve"> </w:t>
      </w:r>
      <w:r>
        <w:rPr>
          <w:lang w:val="en-US"/>
        </w:rPr>
        <w:t>Number of reads per sample after quality filtering and chimera removal, obtained with the primers</w:t>
      </w:r>
      <w:r>
        <w:rPr>
          <w:rFonts w:cs="Arial"/>
          <w:lang w:val="en-US"/>
        </w:rPr>
        <w:t xml:space="preserve"> </w:t>
      </w:r>
      <w:r w:rsidRPr="001F1A49">
        <w:rPr>
          <w:lang w:val="en-US"/>
        </w:rPr>
        <w:t>B-338F</w:t>
      </w:r>
      <w:r>
        <w:rPr>
          <w:lang w:val="en-US"/>
        </w:rPr>
        <w:t>/B</w:t>
      </w:r>
      <w:r w:rsidRPr="001F1A49">
        <w:rPr>
          <w:lang w:val="en-US"/>
        </w:rPr>
        <w:t>-805R</w:t>
      </w:r>
      <w:r>
        <w:rPr>
          <w:lang w:val="en-US"/>
        </w:rPr>
        <w:t xml:space="preserve"> </w:t>
      </w:r>
      <w:r w:rsidRPr="001F1A49">
        <w:rPr>
          <w:lang w:val="en-US"/>
        </w:rPr>
        <w:t>amplifying</w:t>
      </w:r>
      <w:r>
        <w:rPr>
          <w:lang w:val="en-US"/>
        </w:rPr>
        <w:t xml:space="preserve"> bacterial DNA and</w:t>
      </w:r>
      <w:r w:rsidRPr="001F1A49">
        <w:rPr>
          <w:lang w:val="en-US"/>
        </w:rPr>
        <w:t xml:space="preserve"> A-340F</w:t>
      </w:r>
      <w:r>
        <w:rPr>
          <w:lang w:val="en-US"/>
        </w:rPr>
        <w:t>/</w:t>
      </w:r>
      <w:r w:rsidRPr="001F1A49">
        <w:rPr>
          <w:lang w:val="en-US"/>
        </w:rPr>
        <w:t xml:space="preserve">A-760R </w:t>
      </w:r>
      <w:r>
        <w:rPr>
          <w:lang w:val="en-US"/>
        </w:rPr>
        <w:t>amplifying archaeal DNA. The pulp and paper granules (PP gr.) were sampled upon arrival and after 6 and 12 months in storage at 11 °C. The reactor granules were sampled from the HA1 and LA1 reactors at day 341 of the experiment.</w:t>
      </w:r>
    </w:p>
    <w:tbl>
      <w:tblPr>
        <w:tblW w:w="6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  <w:gridCol w:w="960"/>
      </w:tblGrid>
      <w:tr w:rsidR="00020BE2" w:rsidRPr="0023049F" w14:paraId="0545B9C3" w14:textId="77777777" w:rsidTr="00455EF3">
        <w:trPr>
          <w:trHeight w:val="30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52529D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80D6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nb-NO"/>
              </w:rPr>
              <w:t>Bacteri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37F694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D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341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Sol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B3F50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D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347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Sol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8DF12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D347 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Liqu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26471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PP 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granu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E43804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Reactor granules</w:t>
            </w:r>
          </w:p>
        </w:tc>
      </w:tr>
      <w:tr w:rsidR="00020BE2" w:rsidRPr="0023049F" w14:paraId="5E91EF8D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EF42C2E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PP </w:t>
            </w: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gr. </w:t>
            </w: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FBF58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C7C9F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59796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51556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30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02E6D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</w:tr>
      <w:tr w:rsidR="00020BE2" w:rsidRPr="0023049F" w14:paraId="5EFCA015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9FD9E7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PP </w:t>
            </w: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gr. </w:t>
            </w: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6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7390D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48229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241F3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8E610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16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EC51C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</w:tr>
      <w:tr w:rsidR="00020BE2" w:rsidRPr="0023049F" w14:paraId="1B1FAD80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962876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Inoc</w:t>
            </w: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ulum (12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B00BF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87CF9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F3147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23BF2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26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293DF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</w:tr>
      <w:tr w:rsidR="00020BE2" w:rsidRPr="0023049F" w14:paraId="2A88C8BF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94FD906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Inf </w:t>
            </w: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H</w:t>
            </w: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586A1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26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ACB52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30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6D3F1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17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DA583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347DC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</w:tr>
      <w:tr w:rsidR="00020BE2" w:rsidRPr="0023049F" w14:paraId="2F203893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8A0ABF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Inf 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B268A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18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25E37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27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534E7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14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B625A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8E7C4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</w:p>
        </w:tc>
      </w:tr>
      <w:tr w:rsidR="00020BE2" w:rsidRPr="0023049F" w14:paraId="31928AA5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272850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H</w:t>
            </w: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22E6D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17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BC945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s-ES"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40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512FD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1006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65337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366FC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22139</w:t>
            </w:r>
          </w:p>
        </w:tc>
      </w:tr>
      <w:tr w:rsidR="00020BE2" w:rsidRPr="0023049F" w14:paraId="18999A23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DDD9F27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H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F7263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23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403ED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29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76B46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1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B1D8C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9316B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020BE2" w:rsidRPr="0023049F" w14:paraId="6031893A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7BAE708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LA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E0A92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26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8638C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24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FC9E7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23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166CE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1B60A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12517</w:t>
            </w:r>
          </w:p>
        </w:tc>
      </w:tr>
      <w:tr w:rsidR="00020BE2" w:rsidRPr="0023049F" w14:paraId="202CB850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76A6FFA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LA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6B7F6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17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C5906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34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FEA03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28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13CB9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35190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020BE2" w:rsidRPr="0023049F" w14:paraId="2CD2EB4B" w14:textId="77777777" w:rsidTr="00455EF3">
        <w:trPr>
          <w:trHeight w:val="300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794F9" w14:textId="77777777" w:rsidR="00020BE2" w:rsidRPr="0023049F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B1257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B4D13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8B7F5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95F4C3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DBD6FA" w14:textId="77777777" w:rsidR="00020BE2" w:rsidRPr="0023049F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020BE2" w:rsidRPr="008564A7" w14:paraId="342BB7EB" w14:textId="77777777" w:rsidTr="00455EF3">
        <w:trPr>
          <w:trHeight w:val="30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9781C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80D6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nb-NO"/>
              </w:rPr>
              <w:t>Archae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1982C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D</w:t>
            </w: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41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Sol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7AD33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D</w:t>
            </w: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47</w:t>
            </w: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Sol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9C2F81" w14:textId="77777777" w:rsidR="00020BE2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D347</w:t>
            </w:r>
          </w:p>
          <w:p w14:paraId="3ED7479F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Liqu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37DFE" w14:textId="77777777" w:rsidR="00020BE2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PP </w:t>
            </w: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granu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65744F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Reactor granules</w:t>
            </w:r>
          </w:p>
        </w:tc>
      </w:tr>
      <w:tr w:rsidR="00020BE2" w:rsidRPr="008564A7" w14:paraId="05BB2A1B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3B7536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PP </w:t>
            </w: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gr. </w:t>
            </w: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C4CFE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284D6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EFA68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93A80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42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62EB9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020BE2" w:rsidRPr="008564A7" w14:paraId="7ADA3659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84AF871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PP </w:t>
            </w: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gr. </w:t>
            </w: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6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9EE73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DA518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3522D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454A1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48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F5484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020BE2" w:rsidRPr="008564A7" w14:paraId="3CED76F9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63F1D7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Inoc</w:t>
            </w: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ulum (12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1822C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BAD40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22CDD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01878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63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76294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020BE2" w:rsidRPr="008564A7" w14:paraId="78F5EADF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CF9F290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 xml:space="preserve">Inf </w:t>
            </w: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H</w:t>
            </w: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DB82CA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1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53841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29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BEA48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55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7AFBD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DA880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020BE2" w:rsidRPr="008564A7" w14:paraId="4C71C635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406BF2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Inf 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9CAFF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21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D9FA9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20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2D629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40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EAC79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B8608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020BE2" w:rsidRPr="008564A7" w14:paraId="0AC3C950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3CDCF46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H</w:t>
            </w:r>
            <w:r w:rsidRPr="0023049F">
              <w:rPr>
                <w:rFonts w:ascii="Calibri" w:eastAsia="Times New Roman" w:hAnsi="Calibri" w:cs="Times New Roman"/>
                <w:color w:val="000000"/>
                <w:lang w:val="es-ES" w:eastAsia="nb-NO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5791C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5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4085C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9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15516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26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A1883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B4C87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6836</w:t>
            </w:r>
          </w:p>
        </w:tc>
      </w:tr>
      <w:tr w:rsidR="00020BE2" w:rsidRPr="008564A7" w14:paraId="5889A2E0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40EB59E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H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A20AE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6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4621F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7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4E77F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28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1E1BB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DA0AB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020BE2" w:rsidRPr="008564A7" w14:paraId="4F2F9ABE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3A54CD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LA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405C0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78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D8950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23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9B7DA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6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EEE5A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AC976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4678</w:t>
            </w:r>
          </w:p>
        </w:tc>
      </w:tr>
      <w:tr w:rsidR="00020BE2" w:rsidRPr="008564A7" w14:paraId="685CE81D" w14:textId="77777777" w:rsidTr="00455EF3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05053EC" w14:textId="77777777" w:rsidR="00020BE2" w:rsidRPr="008564A7" w:rsidRDefault="00020BE2" w:rsidP="00455EF3">
            <w:pPr>
              <w:spacing w:after="0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LA</w:t>
            </w:r>
            <w:r w:rsidRPr="0023049F">
              <w:rPr>
                <w:rFonts w:ascii="Calibri" w:eastAsia="Times New Roman" w:hAnsi="Calibri" w:cs="Times New Roman"/>
                <w:color w:val="000000"/>
                <w:lang w:eastAsia="nb-NO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069F6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2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DEB7F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45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0148A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564A7">
              <w:rPr>
                <w:rFonts w:ascii="Calibri" w:eastAsia="Times New Roman" w:hAnsi="Calibri" w:cs="Times New Roman"/>
                <w:color w:val="000000"/>
                <w:lang w:eastAsia="nb-NO"/>
              </w:rPr>
              <w:t>375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0F530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ADA14" w14:textId="77777777" w:rsidR="00020BE2" w:rsidRPr="008564A7" w:rsidRDefault="00020BE2" w:rsidP="00455EF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</w:tbl>
    <w:p w14:paraId="4F418FE1" w14:textId="77777777" w:rsidR="00020BE2" w:rsidRPr="00E15DB6" w:rsidRDefault="00020BE2" w:rsidP="00020BE2">
      <w:pPr>
        <w:spacing w:line="360" w:lineRule="auto"/>
        <w:rPr>
          <w:rFonts w:cs="Times New Roman"/>
        </w:rPr>
      </w:pPr>
    </w:p>
    <w:p w14:paraId="2139816F" w14:textId="77777777" w:rsidR="00020BE2" w:rsidRDefault="00020BE2" w:rsidP="00020BE2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 </w:t>
      </w:r>
    </w:p>
    <w:p w14:paraId="362738DF" w14:textId="77777777" w:rsidR="00020BE2" w:rsidRDefault="00020BE2" w:rsidP="00020BE2">
      <w:pPr>
        <w:spacing w:line="360" w:lineRule="auto"/>
        <w:rPr>
          <w:lang w:val="en-US"/>
        </w:rPr>
      </w:pPr>
    </w:p>
    <w:p w14:paraId="19BD89AC" w14:textId="77777777" w:rsidR="00020BE2" w:rsidRDefault="00020BE2" w:rsidP="00020BE2">
      <w:pPr>
        <w:spacing w:line="360" w:lineRule="auto"/>
        <w:rPr>
          <w:lang w:val="en-US"/>
        </w:rPr>
      </w:pPr>
    </w:p>
    <w:p w14:paraId="175749FA" w14:textId="77777777" w:rsidR="00020BE2" w:rsidRPr="00C55C50" w:rsidRDefault="00020BE2" w:rsidP="00020BE2">
      <w:pPr>
        <w:spacing w:line="360" w:lineRule="auto"/>
        <w:rPr>
          <w:rFonts w:cs="Times New Roman"/>
          <w:lang w:val="en-US"/>
        </w:rPr>
        <w:sectPr w:rsidR="00020BE2" w:rsidRPr="00C55C50" w:rsidSect="006853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BDC208" w14:textId="6EBBFF8F" w:rsidR="00020BE2" w:rsidRDefault="00020BE2" w:rsidP="00020BE2">
      <w:pPr>
        <w:spacing w:after="0"/>
        <w:rPr>
          <w:lang w:val="en-US"/>
        </w:rPr>
      </w:pPr>
      <w:r w:rsidRPr="006853BB">
        <w:rPr>
          <w:b/>
          <w:lang w:val="en-US"/>
        </w:rPr>
        <w:lastRenderedPageBreak/>
        <w:t>Table S2</w:t>
      </w:r>
      <w:r w:rsidR="006853BB">
        <w:rPr>
          <w:b/>
          <w:lang w:val="en-US"/>
        </w:rPr>
        <w:t>.</w:t>
      </w:r>
      <w:r>
        <w:rPr>
          <w:lang w:val="en-US"/>
        </w:rPr>
        <w:t xml:space="preserve"> OTUs contributing most to the Bray-Curtis dissimilarity between the bacterial communities in the PP granules versus HA1 reactor granules and LA1 reactor granules as identified by SIMPER analysis. Contrib.: contribution; abund.: abundance; p: phylum; c: class; o: order; f: family; g: genus.</w:t>
      </w:r>
    </w:p>
    <w:tbl>
      <w:tblPr>
        <w:tblW w:w="15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045"/>
        <w:gridCol w:w="1332"/>
        <w:gridCol w:w="1788"/>
        <w:gridCol w:w="1825"/>
        <w:gridCol w:w="8160"/>
      </w:tblGrid>
      <w:tr w:rsidR="00020BE2" w:rsidRPr="0006500A" w14:paraId="5F4A51FE" w14:textId="77777777" w:rsidTr="00455EF3">
        <w:trPr>
          <w:trHeight w:val="300"/>
        </w:trPr>
        <w:tc>
          <w:tcPr>
            <w:tcW w:w="5305" w:type="dxa"/>
            <w:gridSpan w:val="4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C967F4" w14:textId="77777777" w:rsidR="00020BE2" w:rsidRPr="000D3A5E" w:rsidRDefault="00020BE2" w:rsidP="00455EF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D3A5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P-granules versus HA1 granules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B436" w14:textId="77777777" w:rsidR="00020BE2" w:rsidRPr="000D3A5E" w:rsidRDefault="00020BE2" w:rsidP="00455EF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81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FF5AC8" w14:textId="77777777" w:rsidR="00020BE2" w:rsidRPr="000D3A5E" w:rsidRDefault="00020BE2" w:rsidP="00455E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20BE2" w:rsidRPr="0012195E" w14:paraId="6AFB9ABE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3864FA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>Taxon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B8698BF" w14:textId="77777777" w:rsidR="00020BE2" w:rsidRPr="0012195E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Contrib. </w:t>
            </w:r>
            <w:r w:rsidRPr="0028399F">
              <w:rPr>
                <w:rFonts w:ascii="Calibri" w:eastAsia="Times New Roman" w:hAnsi="Calibri" w:cs="Calibri"/>
                <w:color w:val="000000"/>
                <w:lang w:val="en-US" w:eastAsia="nb-NO"/>
              </w:rPr>
              <w:t>(</w:t>
            </w: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>%</w:t>
            </w:r>
            <w:r w:rsidRPr="0028399F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59EADA1" w14:textId="77777777" w:rsidR="00020BE2" w:rsidRPr="0028399F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>Cumulative</w:t>
            </w:r>
          </w:p>
          <w:p w14:paraId="1377D5F4" w14:textId="77777777" w:rsidR="00020BE2" w:rsidRPr="0012195E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>(%)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757AAA8" w14:textId="77777777" w:rsidR="00020BE2" w:rsidRPr="0028399F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>Mean abund. PP</w:t>
            </w:r>
          </w:p>
          <w:p w14:paraId="793AF7FF" w14:textId="77777777" w:rsidR="00020BE2" w:rsidRPr="0012195E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>(%)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6648F356" w14:textId="77777777" w:rsidR="00020BE2" w:rsidRPr="0028399F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>Mean abund. HA</w:t>
            </w:r>
          </w:p>
          <w:p w14:paraId="17AC1445" w14:textId="77777777" w:rsidR="00020BE2" w:rsidRPr="0012195E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>(%)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3F924F5E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>Taxonomy</w:t>
            </w:r>
          </w:p>
        </w:tc>
      </w:tr>
      <w:tr w:rsidR="00020BE2" w:rsidRPr="00EF5F8D" w14:paraId="0AA4519F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6C63CF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OTU 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63DCE8C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C299C3D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35B9FA8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4.70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1D08E585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05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7959F1F6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nb-NO"/>
              </w:rPr>
            </w:pP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>p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 xml:space="preserve"> Bacteroidetes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c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Bacteroidia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o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Bacteroidales</w:t>
            </w:r>
          </w:p>
        </w:tc>
      </w:tr>
      <w:tr w:rsidR="00020BE2" w:rsidRPr="0012195E" w14:paraId="7761DA7F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DBFFED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EF605A7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67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F43E0B6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92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A108880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40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57515CEE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6.00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67670CC5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Chloroflexi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; c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Anaerolineae</w:t>
            </w:r>
          </w:p>
        </w:tc>
      </w:tr>
      <w:tr w:rsidR="00020BE2" w:rsidRPr="0012195E" w14:paraId="78DA3FD5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0840C9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1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7AA223B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63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4F008A7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55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788C043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001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5444C320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.34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6CFE74F8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k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Bacteria</w:t>
            </w:r>
          </w:p>
        </w:tc>
      </w:tr>
      <w:tr w:rsidR="00020BE2" w:rsidRPr="0012195E" w14:paraId="1BC072B3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CFC464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2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8AE0D77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4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8475F9A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52B7AD4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.31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1013CF5D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32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6306ED0A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Bacteroidetes</w:t>
            </w:r>
          </w:p>
        </w:tc>
      </w:tr>
      <w:tr w:rsidR="00020BE2" w:rsidRPr="00EF5F8D" w14:paraId="02BBEF1B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FCFD3E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48C008D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5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9FDF092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E02F897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.67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430793BE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.31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14BBC687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nb-NO"/>
              </w:rPr>
            </w:pP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Aminicenantes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g </w:t>
            </w:r>
            <w:r w:rsidRPr="00867939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Aminicenantes genera incertae sedis</w:t>
            </w:r>
          </w:p>
        </w:tc>
      </w:tr>
      <w:tr w:rsidR="00020BE2" w:rsidRPr="00EF5F8D" w14:paraId="45F81A87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D08BE9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217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1947730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5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7AD3B7C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BCFF617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6420955D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5.67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510EF5CA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nb-NO"/>
              </w:rPr>
            </w:pP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Firmicutes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c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Clostridia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o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Clostridiales</w:t>
            </w:r>
          </w:p>
        </w:tc>
      </w:tr>
      <w:tr w:rsidR="00020BE2" w:rsidRPr="00EF5F8D" w14:paraId="1E1512EE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1E8635" w14:textId="77777777" w:rsidR="00020BE2" w:rsidRPr="0065723D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OTU 4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00F7EF0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3.10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D85954D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47.51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8BD9C31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5.61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3D1DC8E3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.03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3AB07213" w14:textId="77777777" w:rsidR="00020BE2" w:rsidRPr="006E0B78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Proteobacteria</w:t>
            </w: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; c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Deltaproteobacteria</w:t>
            </w: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; f </w:t>
            </w:r>
            <w:r w:rsidRPr="0065723D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Syn</w:t>
            </w:r>
            <w:r w:rsidRPr="006E0B78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trophorhabdaceae</w:t>
            </w:r>
            <w:r w:rsidRPr="006E0B78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; g </w:t>
            </w:r>
            <w:r w:rsidRPr="006E0B78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Syntrophorhabdus</w:t>
            </w:r>
          </w:p>
        </w:tc>
      </w:tr>
      <w:tr w:rsidR="00020BE2" w:rsidRPr="0065723D" w14:paraId="3984AE37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83E7A3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2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45A3460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87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39830BF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093027B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72D2DC28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5.17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1E54E292" w14:textId="77777777" w:rsidR="00020BE2" w:rsidRPr="0065723D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Firmicutes</w:t>
            </w:r>
          </w:p>
        </w:tc>
      </w:tr>
      <w:tr w:rsidR="00020BE2" w:rsidRPr="00EF5F8D" w14:paraId="4FDA86FD" w14:textId="77777777" w:rsidTr="00455EF3">
        <w:trPr>
          <w:trHeight w:val="300"/>
        </w:trPr>
        <w:tc>
          <w:tcPr>
            <w:tcW w:w="5305" w:type="dxa"/>
            <w:gridSpan w:val="4"/>
            <w:shd w:val="clear" w:color="auto" w:fill="auto"/>
            <w:noWrap/>
            <w:vAlign w:val="bottom"/>
            <w:hideMark/>
          </w:tcPr>
          <w:p w14:paraId="321C5025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fr-FR" w:eastAsia="nb-NO"/>
              </w:rPr>
            </w:pPr>
            <w:r w:rsidRPr="00867939">
              <w:rPr>
                <w:rFonts w:ascii="Calibri" w:eastAsia="Times New Roman" w:hAnsi="Calibri" w:cs="Calibri"/>
                <w:b/>
                <w:bCs/>
                <w:color w:val="000000"/>
                <w:lang w:val="fr-FR" w:eastAsia="nb-NO"/>
              </w:rPr>
              <w:t>PP granules versus LA1 granules</w:t>
            </w:r>
          </w:p>
        </w:tc>
        <w:tc>
          <w:tcPr>
            <w:tcW w:w="182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3B5EF5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fr-FR" w:eastAsia="nb-NO"/>
              </w:rPr>
            </w:pPr>
          </w:p>
        </w:tc>
        <w:tc>
          <w:tcPr>
            <w:tcW w:w="81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B6835F" w14:textId="77777777" w:rsidR="00020BE2" w:rsidRPr="00867939" w:rsidRDefault="00020BE2" w:rsidP="00455E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nb-NO"/>
              </w:rPr>
            </w:pPr>
          </w:p>
        </w:tc>
      </w:tr>
      <w:tr w:rsidR="00020BE2" w:rsidRPr="0012195E" w14:paraId="1E018B5F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798097" w14:textId="77777777" w:rsidR="00020BE2" w:rsidRPr="0065723D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Taxon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946CAD2" w14:textId="77777777" w:rsidR="00020BE2" w:rsidRPr="0065723D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Contrib. (%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BDF82F9" w14:textId="77777777" w:rsidR="00020BE2" w:rsidRPr="0065723D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Cumulative</w:t>
            </w:r>
          </w:p>
          <w:p w14:paraId="48B07C7F" w14:textId="77777777" w:rsidR="00020BE2" w:rsidRPr="0065723D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(%)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5A4FFA9" w14:textId="77777777" w:rsidR="00020BE2" w:rsidRPr="0065723D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Mean abund. PP</w:t>
            </w:r>
          </w:p>
          <w:p w14:paraId="15F0C2F9" w14:textId="77777777" w:rsidR="00020BE2" w:rsidRPr="0065723D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(%)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5074965C" w14:textId="77777777" w:rsidR="00020BE2" w:rsidRPr="0065723D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Mean abund. LA</w:t>
            </w:r>
          </w:p>
          <w:p w14:paraId="23B92156" w14:textId="77777777" w:rsidR="00020BE2" w:rsidRPr="0065723D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(%)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1040B8E3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T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axonomy</w:t>
            </w:r>
          </w:p>
        </w:tc>
      </w:tr>
      <w:tr w:rsidR="00020BE2" w:rsidRPr="00EF5F8D" w14:paraId="7A4026DD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4C8A1D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1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F5B42C4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6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B1D36F0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68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AD177F2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34.70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10F341D4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02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5F311D5B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nb-NO"/>
              </w:rPr>
            </w:pP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Bacteroidetes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c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Bacteroidia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o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Bacteroidales</w:t>
            </w:r>
          </w:p>
        </w:tc>
      </w:tr>
      <w:tr w:rsidR="00020BE2" w:rsidRPr="0012195E" w14:paraId="7FC05F53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1FE154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3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413FC81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5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DCAA20E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1B7A79D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47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6DA5F22C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.72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12486E69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Bacteroidetes</w:t>
            </w:r>
          </w:p>
        </w:tc>
      </w:tr>
      <w:tr w:rsidR="00020BE2" w:rsidRPr="0012195E" w14:paraId="70DABCDE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15E14D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2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C70FB0C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0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55BDE6A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0706770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.31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233D3936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51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7EC89A77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Bacteroidetes</w:t>
            </w:r>
          </w:p>
        </w:tc>
      </w:tr>
      <w:tr w:rsidR="00020BE2" w:rsidRPr="00EF5F8D" w14:paraId="04DB4FA6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8C7162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1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0E68343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67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6465FD5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01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4D73497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001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6F093FE5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.81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50E5397D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nb-NO"/>
              </w:rPr>
            </w:pP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Firmicutes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c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Clostridia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o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Clostridiales</w:t>
            </w:r>
          </w:p>
        </w:tc>
      </w:tr>
      <w:tr w:rsidR="00020BE2" w:rsidRPr="0012195E" w14:paraId="6EE07E7C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8B419C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4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560E141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0AE3D86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77B1F64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16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696FED68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.45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05F3A3D3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Synergistetes</w:t>
            </w:r>
          </w:p>
        </w:tc>
      </w:tr>
      <w:tr w:rsidR="00020BE2" w:rsidRPr="0012195E" w14:paraId="7A13516F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615B06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1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2EDD84F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2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9903474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63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C391365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00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54A9C795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.98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105A7A52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Synergistetes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c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Synergistia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Synergistales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f </w:t>
            </w:r>
            <w:r w:rsidRPr="0012195E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Synergistaceae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g </w:t>
            </w:r>
            <w:r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Aminobacterium</w:t>
            </w:r>
          </w:p>
        </w:tc>
      </w:tr>
      <w:tr w:rsidR="00020BE2" w:rsidRPr="0012195E" w14:paraId="222883AA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2811A0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4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638FC2B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01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32EDDAE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7FB30CF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.61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6A8C2B72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02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1E6BA1BD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Proteobacteria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c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Deltaproteobacteria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f </w:t>
            </w:r>
            <w:r w:rsidRPr="0012195E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Syntrop</w:t>
            </w:r>
            <w:r w:rsidRPr="005F24AF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horhabdaceae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; g </w:t>
            </w:r>
            <w:r w:rsidRPr="005F24AF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Syntrophorhabdus</w:t>
            </w:r>
          </w:p>
        </w:tc>
      </w:tr>
      <w:tr w:rsidR="00020BE2" w:rsidRPr="0012195E" w14:paraId="3E354A85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4FC67C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3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A7E3F97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9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85A54B3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9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3C7056DB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.31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3CC0E4E7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.06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4F1A477C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Chloroflexi</w:t>
            </w:r>
          </w:p>
        </w:tc>
      </w:tr>
      <w:tr w:rsidR="00020BE2" w:rsidRPr="0012195E" w14:paraId="4542EEF5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78AE6E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2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9C86AD5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9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8B7420C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96DA9F1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4F1D4563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.07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30FBC1B4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eastAsia="nb-NO"/>
              </w:rPr>
              <w:t>Firmicutes</w:t>
            </w:r>
          </w:p>
        </w:tc>
      </w:tr>
      <w:tr w:rsidR="00020BE2" w:rsidRPr="0065723D" w14:paraId="45059B8E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D5FB4E" w14:textId="77777777" w:rsidR="00020BE2" w:rsidRPr="0012195E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OTU 1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316B20F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04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8B9B14F" w14:textId="77777777" w:rsidR="00020BE2" w:rsidRPr="0012195E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12195E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6D3DE97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190F3E38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3.79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78D2AB61" w14:textId="77777777" w:rsidR="00020BE2" w:rsidRPr="0065723D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Cloacimonetes</w:t>
            </w:r>
          </w:p>
        </w:tc>
      </w:tr>
      <w:tr w:rsidR="00020BE2" w:rsidRPr="0065723D" w14:paraId="0339075A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2D5F0C" w14:textId="77777777" w:rsidR="00020BE2" w:rsidRPr="0065723D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OTU 14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EA3F545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1.82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30554D2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.00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E93FDB1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7E783D73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3.38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65DA4FEC" w14:textId="77777777" w:rsidR="00020BE2" w:rsidRPr="0065723D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Firmicutes</w:t>
            </w: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; c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Clostridia</w:t>
            </w:r>
          </w:p>
        </w:tc>
      </w:tr>
      <w:tr w:rsidR="00020BE2" w:rsidRPr="0065723D" w14:paraId="0CE47CAF" w14:textId="77777777" w:rsidTr="00455EF3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DBA96A" w14:textId="77777777" w:rsidR="00020BE2" w:rsidRPr="0065723D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OTU 10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EFF174F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1.7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B2E0D57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>50.7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00C27BB4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3.23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40106B9A" w14:textId="77777777" w:rsidR="00020BE2" w:rsidRPr="0065723D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.01 </w:t>
            </w:r>
          </w:p>
        </w:tc>
        <w:tc>
          <w:tcPr>
            <w:tcW w:w="8160" w:type="dxa"/>
            <w:shd w:val="clear" w:color="auto" w:fill="auto"/>
            <w:noWrap/>
            <w:vAlign w:val="bottom"/>
            <w:hideMark/>
          </w:tcPr>
          <w:p w14:paraId="50FCCA2A" w14:textId="77777777" w:rsidR="00020BE2" w:rsidRPr="0065723D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723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p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Bacteroidetes</w:t>
            </w:r>
          </w:p>
        </w:tc>
      </w:tr>
    </w:tbl>
    <w:p w14:paraId="34900DBB" w14:textId="704956ED" w:rsidR="00020BE2" w:rsidRPr="000C1ADD" w:rsidRDefault="00020BE2" w:rsidP="00020BE2">
      <w:pPr>
        <w:spacing w:after="0"/>
        <w:rPr>
          <w:rFonts w:cs="Times New Roman"/>
          <w:lang w:val="en-US"/>
        </w:rPr>
      </w:pPr>
      <w:r w:rsidRPr="006853BB">
        <w:rPr>
          <w:rFonts w:cs="Times New Roman"/>
          <w:b/>
          <w:lang w:val="en-US"/>
        </w:rPr>
        <w:t>Table S3</w:t>
      </w:r>
      <w:r w:rsidR="006853BB">
        <w:rPr>
          <w:rFonts w:cs="Times New Roman"/>
          <w:b/>
          <w:lang w:val="en-US"/>
        </w:rPr>
        <w:t>.</w:t>
      </w:r>
      <w:r w:rsidRPr="000C1ADD">
        <w:rPr>
          <w:lang w:val="en-US"/>
        </w:rPr>
        <w:t xml:space="preserve"> </w:t>
      </w:r>
      <w:r>
        <w:rPr>
          <w:lang w:val="en-US"/>
        </w:rPr>
        <w:t>OTUs contributing most to the Bray-Curtis dissimilarity between the archaeal communities in the PP granules, HA1 reactor granules and LA1 reactor granules as identified by SIMPER analysis. OUT 8 and 9 could not be classified even at domain level. Contrib.: contribution; abund.: abundance; o: order; f: family; g: genus.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134"/>
        <w:gridCol w:w="1332"/>
        <w:gridCol w:w="1788"/>
        <w:gridCol w:w="7"/>
        <w:gridCol w:w="1880"/>
        <w:gridCol w:w="7"/>
        <w:gridCol w:w="6468"/>
      </w:tblGrid>
      <w:tr w:rsidR="00020BE2" w:rsidRPr="00EF5F8D" w14:paraId="7C9B0F27" w14:textId="77777777" w:rsidTr="00455EF3">
        <w:trPr>
          <w:trHeight w:val="300"/>
        </w:trPr>
        <w:tc>
          <w:tcPr>
            <w:tcW w:w="5107" w:type="dxa"/>
            <w:gridSpan w:val="5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6B95B4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nb-NO"/>
              </w:rPr>
            </w:pP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>PP granules versus HA1 reactor granules</w:t>
            </w:r>
          </w:p>
        </w:tc>
        <w:tc>
          <w:tcPr>
            <w:tcW w:w="188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AE7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nb-NO"/>
              </w:rPr>
            </w:pPr>
          </w:p>
        </w:tc>
        <w:tc>
          <w:tcPr>
            <w:tcW w:w="646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8CB8D1" w14:textId="77777777" w:rsidR="00020BE2" w:rsidRPr="00867939" w:rsidRDefault="00020BE2" w:rsidP="00455E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nb-NO"/>
              </w:rPr>
            </w:pPr>
          </w:p>
        </w:tc>
      </w:tr>
      <w:tr w:rsidR="00020BE2" w:rsidRPr="004B1DE2" w14:paraId="747B8BDA" w14:textId="77777777" w:rsidTr="00455EF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A13437" w14:textId="77777777" w:rsidR="00020BE2" w:rsidRPr="003A50E1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A50E1">
              <w:rPr>
                <w:rFonts w:ascii="Calibri" w:eastAsia="Times New Roman" w:hAnsi="Calibri" w:cs="Calibri"/>
                <w:color w:val="000000"/>
                <w:lang w:val="en-US" w:eastAsia="nb-NO"/>
              </w:rPr>
              <w:t>Tax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D154C" w14:textId="77777777" w:rsidR="00020BE2" w:rsidRPr="003A50E1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A50E1">
              <w:rPr>
                <w:rFonts w:ascii="Calibri" w:eastAsia="Times New Roman" w:hAnsi="Calibri" w:cs="Calibri"/>
                <w:color w:val="000000"/>
                <w:lang w:val="en-US" w:eastAsia="nb-NO"/>
              </w:rPr>
              <w:t>Contrib.</w:t>
            </w:r>
          </w:p>
          <w:p w14:paraId="2006CCFE" w14:textId="77777777" w:rsidR="00020BE2" w:rsidRPr="003A50E1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A50E1">
              <w:rPr>
                <w:rFonts w:ascii="Calibri" w:eastAsia="Times New Roman" w:hAnsi="Calibri" w:cs="Calibri"/>
                <w:color w:val="000000"/>
                <w:lang w:val="en-US" w:eastAsia="nb-NO"/>
              </w:rPr>
              <w:t>(%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FF2F195" w14:textId="77777777" w:rsidR="00020BE2" w:rsidRPr="003A50E1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A50E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Cumulative </w:t>
            </w:r>
          </w:p>
          <w:p w14:paraId="662ABBA4" w14:textId="77777777" w:rsidR="00020BE2" w:rsidRPr="003A50E1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A50E1">
              <w:rPr>
                <w:rFonts w:ascii="Calibri" w:eastAsia="Times New Roman" w:hAnsi="Calibri" w:cs="Calibri"/>
                <w:color w:val="000000"/>
                <w:lang w:val="en-US" w:eastAsia="nb-NO"/>
              </w:rPr>
              <w:t>(%)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06D6C9B" w14:textId="77777777" w:rsidR="00020BE2" w:rsidRPr="003A50E1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A50E1">
              <w:rPr>
                <w:rFonts w:ascii="Calibri" w:eastAsia="Times New Roman" w:hAnsi="Calibri" w:cs="Calibri"/>
                <w:color w:val="000000"/>
                <w:lang w:val="en-US" w:eastAsia="nb-NO"/>
              </w:rPr>
              <w:t>Mean abund. PP</w:t>
            </w:r>
          </w:p>
          <w:p w14:paraId="50EC2A9C" w14:textId="77777777" w:rsidR="00020BE2" w:rsidRPr="003A50E1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3A50E1">
              <w:rPr>
                <w:rFonts w:ascii="Calibri" w:eastAsia="Times New Roman" w:hAnsi="Calibri" w:cs="Calibri"/>
                <w:color w:val="000000"/>
                <w:lang w:val="en-US" w:eastAsia="nb-NO"/>
              </w:rPr>
              <w:t>(%)</w:t>
            </w:r>
          </w:p>
        </w:tc>
        <w:tc>
          <w:tcPr>
            <w:tcW w:w="1887" w:type="dxa"/>
            <w:gridSpan w:val="2"/>
            <w:shd w:val="clear" w:color="auto" w:fill="auto"/>
            <w:noWrap/>
            <w:vAlign w:val="bottom"/>
            <w:hideMark/>
          </w:tcPr>
          <w:p w14:paraId="0F2B7446" w14:textId="77777777" w:rsidR="00020B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A50E1">
              <w:rPr>
                <w:rFonts w:ascii="Calibri" w:eastAsia="Times New Roman" w:hAnsi="Calibri" w:cs="Calibri"/>
                <w:color w:val="000000"/>
                <w:lang w:val="en-US" w:eastAsia="nb-NO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n abund. HA1</w:t>
            </w:r>
          </w:p>
          <w:p w14:paraId="11184D7E" w14:textId="77777777" w:rsidR="00020BE2" w:rsidRPr="004B1D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(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475" w:type="dxa"/>
            <w:gridSpan w:val="2"/>
            <w:shd w:val="clear" w:color="auto" w:fill="auto"/>
            <w:noWrap/>
            <w:vAlign w:val="bottom"/>
            <w:hideMark/>
          </w:tcPr>
          <w:p w14:paraId="6C6186C1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Taxonomy</w:t>
            </w:r>
          </w:p>
        </w:tc>
      </w:tr>
      <w:tr w:rsidR="00020BE2" w:rsidRPr="00352A08" w14:paraId="55F13A1B" w14:textId="77777777" w:rsidTr="00455EF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B12035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OTU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2D6E64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0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9F0C3B4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0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4908DE7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87" w:type="dxa"/>
            <w:gridSpan w:val="2"/>
            <w:shd w:val="clear" w:color="auto" w:fill="auto"/>
            <w:noWrap/>
            <w:vAlign w:val="bottom"/>
            <w:hideMark/>
          </w:tcPr>
          <w:p w14:paraId="68A0DBFD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1.90</w:t>
            </w:r>
          </w:p>
        </w:tc>
        <w:tc>
          <w:tcPr>
            <w:tcW w:w="6475" w:type="dxa"/>
            <w:gridSpan w:val="2"/>
            <w:shd w:val="clear" w:color="auto" w:fill="auto"/>
            <w:noWrap/>
            <w:vAlign w:val="bottom"/>
            <w:hideMark/>
          </w:tcPr>
          <w:p w14:paraId="7E246986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microbiales</w:t>
            </w: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; f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2D341E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microbiaceae</w:t>
            </w: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; g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2D341E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culleus</w:t>
            </w:r>
          </w:p>
        </w:tc>
      </w:tr>
      <w:tr w:rsidR="00020BE2" w:rsidRPr="00EF5F8D" w14:paraId="51EF3206" w14:textId="77777777" w:rsidTr="00455EF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4F048A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OTU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DD6BB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CD3B168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049A4B8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40.50</w:t>
            </w:r>
          </w:p>
        </w:tc>
        <w:tc>
          <w:tcPr>
            <w:tcW w:w="1887" w:type="dxa"/>
            <w:gridSpan w:val="2"/>
            <w:shd w:val="clear" w:color="auto" w:fill="auto"/>
            <w:noWrap/>
            <w:vAlign w:val="bottom"/>
            <w:hideMark/>
          </w:tcPr>
          <w:p w14:paraId="3440FAB1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30.40</w:t>
            </w:r>
          </w:p>
        </w:tc>
        <w:tc>
          <w:tcPr>
            <w:tcW w:w="6475" w:type="dxa"/>
            <w:gridSpan w:val="2"/>
            <w:shd w:val="clear" w:color="auto" w:fill="auto"/>
            <w:noWrap/>
            <w:vAlign w:val="bottom"/>
            <w:hideMark/>
          </w:tcPr>
          <w:p w14:paraId="3BDE1598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nb-NO"/>
              </w:rPr>
            </w:pP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o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Methanosarcinales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f </w:t>
            </w:r>
            <w:r w:rsidRPr="00867939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Methanosaetaceae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g </w:t>
            </w:r>
            <w:r w:rsidRPr="00867939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Methanosaeta</w:t>
            </w:r>
          </w:p>
        </w:tc>
      </w:tr>
      <w:tr w:rsidR="00020BE2" w:rsidRPr="004B1DE2" w14:paraId="1758AC18" w14:textId="77777777" w:rsidTr="00455EF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05EE6CC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OTU 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8F90D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9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0073280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F293CFA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8.20</w:t>
            </w:r>
          </w:p>
        </w:tc>
        <w:tc>
          <w:tcPr>
            <w:tcW w:w="1887" w:type="dxa"/>
            <w:gridSpan w:val="2"/>
            <w:shd w:val="clear" w:color="auto" w:fill="auto"/>
            <w:noWrap/>
            <w:vAlign w:val="bottom"/>
            <w:hideMark/>
          </w:tcPr>
          <w:p w14:paraId="1C1532EA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6.00</w:t>
            </w:r>
          </w:p>
        </w:tc>
        <w:tc>
          <w:tcPr>
            <w:tcW w:w="6475" w:type="dxa"/>
            <w:gridSpan w:val="2"/>
            <w:shd w:val="clear" w:color="auto" w:fill="auto"/>
            <w:noWrap/>
            <w:vAlign w:val="bottom"/>
            <w:hideMark/>
          </w:tcPr>
          <w:p w14:paraId="744F0AA7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Unclassified on domain level</w:t>
            </w:r>
          </w:p>
        </w:tc>
      </w:tr>
      <w:tr w:rsidR="00020BE2" w:rsidRPr="00352A08" w14:paraId="5BEAB4E7" w14:textId="77777777" w:rsidTr="00455EF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CEDF46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OTU 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585000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D020C75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2A4B31A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1887" w:type="dxa"/>
            <w:gridSpan w:val="2"/>
            <w:shd w:val="clear" w:color="auto" w:fill="auto"/>
            <w:noWrap/>
            <w:vAlign w:val="bottom"/>
            <w:hideMark/>
          </w:tcPr>
          <w:p w14:paraId="3377DB0A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6475" w:type="dxa"/>
            <w:gridSpan w:val="2"/>
            <w:shd w:val="clear" w:color="auto" w:fill="auto"/>
            <w:noWrap/>
            <w:vAlign w:val="bottom"/>
            <w:hideMark/>
          </w:tcPr>
          <w:p w14:paraId="181AEC5F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microbiales</w:t>
            </w: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; f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2D341E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regulaceae</w:t>
            </w: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; g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2D341E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linea</w:t>
            </w:r>
          </w:p>
        </w:tc>
      </w:tr>
      <w:tr w:rsidR="00020BE2" w:rsidRPr="00352A08" w14:paraId="6101A028" w14:textId="77777777" w:rsidTr="00455EF3">
        <w:trPr>
          <w:trHeight w:val="300"/>
        </w:trPr>
        <w:tc>
          <w:tcPr>
            <w:tcW w:w="5107" w:type="dxa"/>
            <w:gridSpan w:val="5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2AEB31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PP granules versus LA1 reactor granules</w:t>
            </w:r>
          </w:p>
        </w:tc>
        <w:tc>
          <w:tcPr>
            <w:tcW w:w="188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882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646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2087AC" w14:textId="77777777" w:rsidR="00020BE2" w:rsidRPr="004B1DE2" w:rsidRDefault="00020BE2" w:rsidP="00455E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020BE2" w:rsidRPr="004B1DE2" w14:paraId="10EFCE38" w14:textId="77777777" w:rsidTr="00455EF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6A1419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Tax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1B654" w14:textId="77777777" w:rsidR="00020B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ontrib.</w:t>
            </w:r>
          </w:p>
          <w:p w14:paraId="370CBE03" w14:textId="77777777" w:rsidR="00020BE2" w:rsidRPr="004B1D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(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EE2388D" w14:textId="77777777" w:rsidR="00020B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Cumulative </w:t>
            </w:r>
          </w:p>
          <w:p w14:paraId="47A073A8" w14:textId="77777777" w:rsidR="00020BE2" w:rsidRPr="004B1D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(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181C660" w14:textId="77777777" w:rsidR="00020B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Mean abund. PP</w:t>
            </w:r>
          </w:p>
          <w:p w14:paraId="1AA4429E" w14:textId="77777777" w:rsidR="00020BE2" w:rsidRPr="004B1D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(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887" w:type="dxa"/>
            <w:gridSpan w:val="2"/>
            <w:shd w:val="clear" w:color="auto" w:fill="auto"/>
            <w:noWrap/>
            <w:vAlign w:val="bottom"/>
            <w:hideMark/>
          </w:tcPr>
          <w:p w14:paraId="2A9C770D" w14:textId="77777777" w:rsidR="00020B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Mean abund.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LA1</w:t>
            </w:r>
          </w:p>
          <w:p w14:paraId="4F8FE46B" w14:textId="77777777" w:rsidR="00020BE2" w:rsidRPr="004B1DE2" w:rsidRDefault="00020BE2" w:rsidP="00455EF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(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6475" w:type="dxa"/>
            <w:gridSpan w:val="2"/>
            <w:shd w:val="clear" w:color="auto" w:fill="auto"/>
            <w:noWrap/>
            <w:vAlign w:val="bottom"/>
            <w:hideMark/>
          </w:tcPr>
          <w:p w14:paraId="5E3ACDA3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Taxonomy</w:t>
            </w:r>
          </w:p>
        </w:tc>
      </w:tr>
      <w:tr w:rsidR="00020BE2" w:rsidRPr="00EF5F8D" w14:paraId="6971EB05" w14:textId="77777777" w:rsidTr="00455EF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AC6F250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OTU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ADB34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7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BC82232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79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7D4BCDF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40.50</w:t>
            </w:r>
          </w:p>
        </w:tc>
        <w:tc>
          <w:tcPr>
            <w:tcW w:w="1887" w:type="dxa"/>
            <w:gridSpan w:val="2"/>
            <w:shd w:val="clear" w:color="auto" w:fill="auto"/>
            <w:noWrap/>
            <w:vAlign w:val="bottom"/>
            <w:hideMark/>
          </w:tcPr>
          <w:p w14:paraId="275E6F49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1.40</w:t>
            </w:r>
          </w:p>
        </w:tc>
        <w:tc>
          <w:tcPr>
            <w:tcW w:w="6475" w:type="dxa"/>
            <w:gridSpan w:val="2"/>
            <w:shd w:val="clear" w:color="auto" w:fill="auto"/>
            <w:noWrap/>
            <w:vAlign w:val="bottom"/>
            <w:hideMark/>
          </w:tcPr>
          <w:p w14:paraId="6CE006CD" w14:textId="77777777" w:rsidR="00020BE2" w:rsidRPr="00867939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nb-NO"/>
              </w:rPr>
            </w:pP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o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Methanosarcinales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f </w:t>
            </w:r>
            <w:r w:rsidRPr="00867939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Methanosaetaceae</w:t>
            </w:r>
            <w:r w:rsidRPr="00867939">
              <w:rPr>
                <w:rFonts w:ascii="Calibri" w:eastAsia="Times New Roman" w:hAnsi="Calibri" w:cs="Calibri"/>
                <w:color w:val="000000"/>
                <w:lang w:val="es-ES" w:eastAsia="nb-NO"/>
              </w:rPr>
              <w:t xml:space="preserve">; g </w:t>
            </w:r>
            <w:r w:rsidRPr="00867939">
              <w:rPr>
                <w:rFonts w:ascii="Calibri" w:eastAsia="Times New Roman" w:hAnsi="Calibri" w:cs="Calibri"/>
                <w:i/>
                <w:color w:val="000000"/>
                <w:lang w:val="es-ES" w:eastAsia="nb-NO"/>
              </w:rPr>
              <w:t>Methanosaeta</w:t>
            </w:r>
          </w:p>
        </w:tc>
      </w:tr>
      <w:tr w:rsidR="00020BE2" w:rsidRPr="004B1DE2" w14:paraId="2E9C4A2A" w14:textId="77777777" w:rsidTr="00455EF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520518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OTU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A413C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BC57AA1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58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1FE588A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87" w:type="dxa"/>
            <w:gridSpan w:val="2"/>
            <w:shd w:val="clear" w:color="auto" w:fill="auto"/>
            <w:noWrap/>
            <w:vAlign w:val="bottom"/>
            <w:hideMark/>
          </w:tcPr>
          <w:p w14:paraId="45978F1B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9.30</w:t>
            </w:r>
          </w:p>
        </w:tc>
        <w:tc>
          <w:tcPr>
            <w:tcW w:w="6475" w:type="dxa"/>
            <w:gridSpan w:val="2"/>
            <w:shd w:val="clear" w:color="auto" w:fill="auto"/>
            <w:noWrap/>
            <w:vAlign w:val="bottom"/>
            <w:hideMark/>
          </w:tcPr>
          <w:p w14:paraId="6259EB14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sarcinales</w:t>
            </w: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; f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2D341E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sarcinaceae</w:t>
            </w:r>
          </w:p>
        </w:tc>
      </w:tr>
      <w:tr w:rsidR="00020BE2" w:rsidRPr="00352A08" w14:paraId="6F9F374A" w14:textId="77777777" w:rsidTr="00455EF3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D5F650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OTU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738B8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7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827ECFE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4B1DE2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5EBBB9BE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1887" w:type="dxa"/>
            <w:gridSpan w:val="2"/>
            <w:shd w:val="clear" w:color="auto" w:fill="auto"/>
            <w:noWrap/>
            <w:vAlign w:val="bottom"/>
            <w:hideMark/>
          </w:tcPr>
          <w:p w14:paraId="62D19652" w14:textId="77777777" w:rsidR="00020BE2" w:rsidRPr="004B1DE2" w:rsidRDefault="00020BE2" w:rsidP="00455EF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6475" w:type="dxa"/>
            <w:gridSpan w:val="2"/>
            <w:shd w:val="clear" w:color="auto" w:fill="auto"/>
            <w:noWrap/>
            <w:vAlign w:val="bottom"/>
            <w:hideMark/>
          </w:tcPr>
          <w:p w14:paraId="1D80C200" w14:textId="77777777" w:rsidR="00020BE2" w:rsidRPr="004B1DE2" w:rsidRDefault="00020BE2" w:rsidP="00455EF3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BF5A04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bacteriales</w:t>
            </w: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; f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2D341E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bacteriaceae</w:t>
            </w: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>; g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2D341E">
              <w:rPr>
                <w:rFonts w:ascii="Calibri" w:eastAsia="Times New Roman" w:hAnsi="Calibri" w:cs="Calibri"/>
                <w:i/>
                <w:color w:val="000000"/>
                <w:lang w:val="en-US" w:eastAsia="nb-NO"/>
              </w:rPr>
              <w:t>Methanobacterium</w:t>
            </w:r>
            <w:r w:rsidRPr="004B1DE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</w:p>
        </w:tc>
      </w:tr>
    </w:tbl>
    <w:p w14:paraId="4A19020D" w14:textId="77777777" w:rsidR="00020BE2" w:rsidRDefault="00020BE2" w:rsidP="00020BE2">
      <w:pPr>
        <w:rPr>
          <w:rFonts w:cs="Times New Roman"/>
          <w:lang w:val="en-US"/>
        </w:rPr>
      </w:pPr>
    </w:p>
    <w:p w14:paraId="3C70836A" w14:textId="77777777" w:rsidR="00020BE2" w:rsidRDefault="00020BE2" w:rsidP="00020BE2">
      <w:pPr>
        <w:rPr>
          <w:rFonts w:cs="Times New Roman"/>
          <w:lang w:val="en-US"/>
        </w:rPr>
      </w:pPr>
    </w:p>
    <w:p w14:paraId="436E596B" w14:textId="77777777" w:rsidR="00020BE2" w:rsidRPr="000C1ADD" w:rsidRDefault="00020BE2" w:rsidP="00020BE2">
      <w:pPr>
        <w:rPr>
          <w:rFonts w:cs="Times New Roman"/>
          <w:lang w:val="en-US"/>
        </w:rPr>
        <w:sectPr w:rsidR="00020BE2" w:rsidRPr="000C1ADD" w:rsidSect="006853B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C20A89" w14:textId="77777777" w:rsidR="006853BB" w:rsidRPr="000A0E55" w:rsidRDefault="006853BB" w:rsidP="006853BB">
      <w:pPr>
        <w:spacing w:after="0" w:line="360" w:lineRule="auto"/>
        <w:rPr>
          <w:rFonts w:cs="Times New Roman"/>
          <w:lang w:val="en-US"/>
        </w:rPr>
      </w:pPr>
      <w:r w:rsidRPr="006853BB">
        <w:rPr>
          <w:rFonts w:cs="Times New Roman"/>
          <w:b/>
          <w:lang w:val="en-US"/>
        </w:rPr>
        <w:t>Figure S1</w:t>
      </w:r>
      <w:r>
        <w:rPr>
          <w:rFonts w:cs="Times New Roman"/>
          <w:b/>
          <w:lang w:val="en-US"/>
        </w:rPr>
        <w:t>.</w:t>
      </w:r>
      <w:r w:rsidRPr="000A0E55">
        <w:rPr>
          <w:rFonts w:cs="Times New Roman"/>
          <w:lang w:val="en-US"/>
        </w:rPr>
        <w:t xml:space="preserve"> Richness and diversity. </w:t>
      </w:r>
      <w:r>
        <w:rPr>
          <w:rFonts w:cs="Times New Roman"/>
          <w:lang w:val="en-US"/>
        </w:rPr>
        <w:t xml:space="preserve">A) Chao1 for bacterial communities. B) Chao1 for archaeal communities. C) Shannon’s diversity for bacterial and archaeal communities. D) Evenness for bacterial and archaeal communities. </w:t>
      </w:r>
      <w:r>
        <w:rPr>
          <w:lang w:val="en-US"/>
        </w:rPr>
        <w:t>The pulp and paper granules (PP gr.) were sampled upon arrival and after 6 and 12 months in storage at 11 °C. The reactor granules were sampled from the HA1 and LA1 reactors at day 341 of the experiment. The liquid fractions were sampled only on day 347.</w:t>
      </w:r>
      <w:r>
        <w:rPr>
          <w:rFonts w:cs="Times New Roman"/>
          <w:lang w:val="en-US"/>
        </w:rPr>
        <w:fldChar w:fldCharType="begin"/>
      </w:r>
      <w:r>
        <w:rPr>
          <w:rFonts w:cs="Times New Roman"/>
          <w:lang w:val="en-US"/>
        </w:rPr>
        <w:instrText xml:space="preserve"> ADDIN </w:instrText>
      </w:r>
      <w:r>
        <w:rPr>
          <w:rFonts w:cs="Times New Roman"/>
          <w:lang w:val="en-US"/>
        </w:rPr>
        <w:fldChar w:fldCharType="end"/>
      </w:r>
      <w:r>
        <w:rPr>
          <w:rFonts w:cs="Times New Roman"/>
          <w:lang w:val="en-US"/>
        </w:rPr>
        <w:fldChar w:fldCharType="begin"/>
      </w:r>
      <w:r>
        <w:rPr>
          <w:rFonts w:cs="Times New Roman"/>
          <w:lang w:val="en-US"/>
        </w:rPr>
        <w:instrText xml:space="preserve"> ADDIN </w:instrText>
      </w:r>
      <w:r>
        <w:rPr>
          <w:rFonts w:cs="Times New Roman"/>
          <w:lang w:val="en-US"/>
        </w:rPr>
        <w:fldChar w:fldCharType="end"/>
      </w:r>
    </w:p>
    <w:p w14:paraId="7B692486" w14:textId="77777777" w:rsidR="00020BE2" w:rsidRPr="000C1ADD" w:rsidRDefault="00020BE2" w:rsidP="00020BE2">
      <w:pPr>
        <w:rPr>
          <w:rFonts w:cs="Times New Roman"/>
          <w:lang w:val="en-US"/>
        </w:rPr>
      </w:pPr>
    </w:p>
    <w:tbl>
      <w:tblPr>
        <w:tblStyle w:val="TableGrid"/>
        <w:tblW w:w="0" w:type="auto"/>
        <w:tblInd w:w="-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"/>
        <w:gridCol w:w="8789"/>
      </w:tblGrid>
      <w:tr w:rsidR="00020BE2" w14:paraId="19790DFE" w14:textId="77777777" w:rsidTr="00455EF3">
        <w:tc>
          <w:tcPr>
            <w:tcW w:w="275" w:type="dxa"/>
          </w:tcPr>
          <w:p w14:paraId="0BAB33E6" w14:textId="77777777" w:rsidR="00020BE2" w:rsidRDefault="00020BE2" w:rsidP="00455EF3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8779" w:type="dxa"/>
          </w:tcPr>
          <w:p w14:paraId="41F2C4EA" w14:textId="77777777" w:rsidR="00020BE2" w:rsidRDefault="00020BE2" w:rsidP="00455EF3">
            <w:pPr>
              <w:spacing w:line="360" w:lineRule="auto"/>
              <w:rPr>
                <w:rFonts w:cs="Times New Roman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4E918541" wp14:editId="3FB1E3BB">
                  <wp:extent cx="5494655" cy="1794294"/>
                  <wp:effectExtent l="0" t="0" r="10795" b="1587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020BE2" w14:paraId="286CE038" w14:textId="77777777" w:rsidTr="00455EF3">
        <w:tc>
          <w:tcPr>
            <w:tcW w:w="275" w:type="dxa"/>
          </w:tcPr>
          <w:p w14:paraId="541A799A" w14:textId="77777777" w:rsidR="00020BE2" w:rsidRDefault="00020BE2" w:rsidP="00455EF3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8779" w:type="dxa"/>
          </w:tcPr>
          <w:p w14:paraId="16B7E8DB" w14:textId="77777777" w:rsidR="00020BE2" w:rsidRDefault="00020BE2" w:rsidP="00455EF3">
            <w:pPr>
              <w:spacing w:line="360" w:lineRule="auto"/>
              <w:rPr>
                <w:rFonts w:cs="Times New Roman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267A63F6" wp14:editId="4059A4D7">
                  <wp:extent cx="5511800" cy="1820174"/>
                  <wp:effectExtent l="0" t="0" r="12700" b="889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020BE2" w14:paraId="573778C2" w14:textId="77777777" w:rsidTr="00455EF3">
        <w:tc>
          <w:tcPr>
            <w:tcW w:w="275" w:type="dxa"/>
          </w:tcPr>
          <w:p w14:paraId="73E282D5" w14:textId="77777777" w:rsidR="00020BE2" w:rsidRDefault="00020BE2" w:rsidP="00455EF3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8779" w:type="dxa"/>
          </w:tcPr>
          <w:p w14:paraId="53C211F3" w14:textId="77777777" w:rsidR="00020BE2" w:rsidRDefault="00020BE2" w:rsidP="00455EF3">
            <w:pPr>
              <w:spacing w:line="360" w:lineRule="auto"/>
              <w:rPr>
                <w:rFonts w:cs="Times New Roman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4A15A917" wp14:editId="3C04C128">
                  <wp:extent cx="5511800" cy="2234242"/>
                  <wp:effectExtent l="0" t="0" r="12700" b="1397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020BE2" w14:paraId="4EC3D5DE" w14:textId="77777777" w:rsidTr="00455EF3">
        <w:tc>
          <w:tcPr>
            <w:tcW w:w="275" w:type="dxa"/>
          </w:tcPr>
          <w:p w14:paraId="06209062" w14:textId="77777777" w:rsidR="00020BE2" w:rsidRDefault="00020BE2" w:rsidP="00455EF3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</w:p>
        </w:tc>
        <w:tc>
          <w:tcPr>
            <w:tcW w:w="8779" w:type="dxa"/>
          </w:tcPr>
          <w:p w14:paraId="2A4FB447" w14:textId="77777777" w:rsidR="00020BE2" w:rsidRDefault="00020BE2" w:rsidP="00455EF3">
            <w:pPr>
              <w:spacing w:line="360" w:lineRule="auto"/>
              <w:rPr>
                <w:rFonts w:cs="Times New Roman"/>
              </w:rPr>
            </w:pPr>
            <w:r>
              <w:rPr>
                <w:noProof/>
                <w:lang w:eastAsia="nb-NO"/>
              </w:rPr>
              <w:drawing>
                <wp:inline distT="0" distB="0" distL="0" distR="0" wp14:anchorId="1D72E14B" wp14:editId="5B39B1D7">
                  <wp:extent cx="5511800" cy="2251494"/>
                  <wp:effectExtent l="0" t="0" r="12700" b="1587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14:paraId="2BE45E3D" w14:textId="77777777" w:rsidR="00020BE2" w:rsidRPr="000A0E55" w:rsidRDefault="00020BE2" w:rsidP="00020BE2">
      <w:pPr>
        <w:spacing w:after="0" w:line="360" w:lineRule="auto"/>
        <w:rPr>
          <w:rFonts w:cs="Times New Roman"/>
          <w:lang w:val="en-US"/>
        </w:rPr>
      </w:pPr>
    </w:p>
    <w:p w14:paraId="730003ED" w14:textId="77777777" w:rsidR="00C77AC8" w:rsidRDefault="00EF5F8D"/>
    <w:sectPr w:rsidR="00C77AC8" w:rsidSect="00685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BE2"/>
    <w:rsid w:val="00020BE2"/>
    <w:rsid w:val="002B0B8E"/>
    <w:rsid w:val="006853BB"/>
    <w:rsid w:val="007106CC"/>
    <w:rsid w:val="00960CB7"/>
    <w:rsid w:val="00AA0D22"/>
    <w:rsid w:val="00EF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ED71B"/>
  <w15:chartTrackingRefBased/>
  <w15:docId w15:val="{63E215D2-BC26-4A0E-AF7D-8DC801F4C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BE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0B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BE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20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0BE2"/>
  </w:style>
  <w:style w:type="character" w:styleId="Hyperlink">
    <w:name w:val="Hyperlink"/>
    <w:basedOn w:val="DefaultParagraphFont"/>
    <w:uiPriority w:val="99"/>
    <w:unhideWhenUsed/>
    <w:rsid w:val="00020BE2"/>
    <w:rPr>
      <w:rFonts w:cs="Times New Roman"/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.ansatt.ntnu.no\annasyr\Desktop\Ammoniafors&#248;ket\Fase-artikkelen\Fase%20-%20Bacteria%20OTUtab%20nyta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.ansatt.ntnu.no\annasyr\Desktop\Ammoniafors&#248;ket\Fase-artikkelen\Fase%20-%20Bacteria%20OTUtab%20nytax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.ansatt.ntnu.no\annasyr\Desktop\Ammoniafors&#248;ket\Fase-artikkelen\Fase%20-%20Bacteria%20OTUtab%20nytax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.ansatt.ntnu.no\annasyr\Desktop\Ammoniafors&#248;ket\Fase-artikkelen\Fase%20-%20Bacteria%20OTUtab%20nytax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48014297530964E-2"/>
          <c:y val="7.3627844712182061E-2"/>
          <c:w val="0.72830032094826691"/>
          <c:h val="0.784582951227482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Diversity!$A$89</c:f>
              <c:strCache>
                <c:ptCount val="1"/>
                <c:pt idx="0">
                  <c:v>PP gr. 0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iversity!$B$88:$F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  <c:extLst/>
            </c:strRef>
          </c:cat>
          <c:val>
            <c:numRef>
              <c:f>Diversity!$B$89:$G$89</c:f>
              <c:numCache>
                <c:formatCode>General</c:formatCode>
                <c:ptCount val="5"/>
                <c:pt idx="3" formatCode="0">
                  <c:v>420.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9355-474C-918C-A4C3C76CB9DF}"/>
            </c:ext>
          </c:extLst>
        </c:ser>
        <c:ser>
          <c:idx val="1"/>
          <c:order val="1"/>
          <c:tx>
            <c:strRef>
              <c:f>Diversity!$A$90</c:f>
              <c:strCache>
                <c:ptCount val="1"/>
                <c:pt idx="0">
                  <c:v>PP gr. 6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Diversity!$B$88:$F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  <c:extLst/>
            </c:strRef>
          </c:cat>
          <c:val>
            <c:numRef>
              <c:f>Diversity!$B$90:$G$90</c:f>
              <c:numCache>
                <c:formatCode>General</c:formatCode>
                <c:ptCount val="5"/>
                <c:pt idx="3" formatCode="0">
                  <c:v>326.1000000000000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9355-474C-918C-A4C3C76CB9DF}"/>
            </c:ext>
          </c:extLst>
        </c:ser>
        <c:ser>
          <c:idx val="2"/>
          <c:order val="2"/>
          <c:tx>
            <c:strRef>
              <c:f>Diversity!$A$91</c:f>
              <c:strCache>
                <c:ptCount val="1"/>
                <c:pt idx="0">
                  <c:v>Inoculum (12M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Diversity!$B$88:$F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  <c:extLst/>
            </c:strRef>
          </c:cat>
          <c:val>
            <c:numRef>
              <c:f>Diversity!$B$91:$G$91</c:f>
              <c:numCache>
                <c:formatCode>General</c:formatCode>
                <c:ptCount val="5"/>
                <c:pt idx="3" formatCode="0">
                  <c:v>324.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9355-474C-918C-A4C3C76CB9DF}"/>
            </c:ext>
          </c:extLst>
        </c:ser>
        <c:ser>
          <c:idx val="3"/>
          <c:order val="3"/>
          <c:tx>
            <c:strRef>
              <c:f>Diversity!$A$92</c:f>
              <c:strCache>
                <c:ptCount val="1"/>
                <c:pt idx="0">
                  <c:v>Inf H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Diversity!$B$88:$F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  <c:extLst/>
            </c:strRef>
          </c:cat>
          <c:val>
            <c:numRef>
              <c:f>Diversity!$B$92:$G$92</c:f>
              <c:numCache>
                <c:formatCode>0</c:formatCode>
                <c:ptCount val="5"/>
                <c:pt idx="0">
                  <c:v>739.9</c:v>
                </c:pt>
                <c:pt idx="1">
                  <c:v>989.3</c:v>
                </c:pt>
                <c:pt idx="2">
                  <c:v>102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9355-474C-918C-A4C3C76CB9DF}"/>
            </c:ext>
          </c:extLst>
        </c:ser>
        <c:ser>
          <c:idx val="4"/>
          <c:order val="4"/>
          <c:tx>
            <c:strRef>
              <c:f>Diversity!$A$93</c:f>
              <c:strCache>
                <c:ptCount val="1"/>
                <c:pt idx="0">
                  <c:v>Inf L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Diversity!$B$88:$F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  <c:extLst/>
            </c:strRef>
          </c:cat>
          <c:val>
            <c:numRef>
              <c:f>Diversity!$B$93:$G$93</c:f>
              <c:numCache>
                <c:formatCode>0</c:formatCode>
                <c:ptCount val="5"/>
                <c:pt idx="0">
                  <c:v>642.20000000000005</c:v>
                </c:pt>
                <c:pt idx="1">
                  <c:v>826.5</c:v>
                </c:pt>
                <c:pt idx="2">
                  <c:v>100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9355-474C-918C-A4C3C76CB9DF}"/>
            </c:ext>
          </c:extLst>
        </c:ser>
        <c:ser>
          <c:idx val="5"/>
          <c:order val="5"/>
          <c:tx>
            <c:strRef>
              <c:f>Diversity!$A$94</c:f>
              <c:strCache>
                <c:ptCount val="1"/>
                <c:pt idx="0">
                  <c:v>HA1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Diversity!$B$88:$F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  <c:extLst/>
            </c:strRef>
          </c:cat>
          <c:val>
            <c:numRef>
              <c:f>Diversity!$B$94:$G$94</c:f>
              <c:numCache>
                <c:formatCode>0</c:formatCode>
                <c:ptCount val="5"/>
                <c:pt idx="0">
                  <c:v>741.3</c:v>
                </c:pt>
                <c:pt idx="1">
                  <c:v>971.7</c:v>
                </c:pt>
                <c:pt idx="2">
                  <c:v>890.6</c:v>
                </c:pt>
                <c:pt idx="4" formatCode="General">
                  <c:v>56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9355-474C-918C-A4C3C76CB9DF}"/>
            </c:ext>
          </c:extLst>
        </c:ser>
        <c:ser>
          <c:idx val="6"/>
          <c:order val="6"/>
          <c:tx>
            <c:strRef>
              <c:f>Diversity!$A$95</c:f>
              <c:strCache>
                <c:ptCount val="1"/>
                <c:pt idx="0">
                  <c:v>HA2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Diversity!$B$88:$F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  <c:extLst/>
            </c:strRef>
          </c:cat>
          <c:val>
            <c:numRef>
              <c:f>Diversity!$B$95:$G$95</c:f>
              <c:numCache>
                <c:formatCode>0</c:formatCode>
                <c:ptCount val="5"/>
                <c:pt idx="0">
                  <c:v>708.2</c:v>
                </c:pt>
                <c:pt idx="1">
                  <c:v>742.4</c:v>
                </c:pt>
                <c:pt idx="2">
                  <c:v>75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6-9355-474C-918C-A4C3C76CB9DF}"/>
            </c:ext>
          </c:extLst>
        </c:ser>
        <c:ser>
          <c:idx val="7"/>
          <c:order val="7"/>
          <c:tx>
            <c:strRef>
              <c:f>Diversity!$A$96</c:f>
              <c:strCache>
                <c:ptCount val="1"/>
                <c:pt idx="0">
                  <c:v>LA1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Diversity!$B$88:$F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  <c:extLst/>
            </c:strRef>
          </c:cat>
          <c:val>
            <c:numRef>
              <c:f>Diversity!$B$96:$G$96</c:f>
              <c:numCache>
                <c:formatCode>0</c:formatCode>
                <c:ptCount val="5"/>
                <c:pt idx="0">
                  <c:v>884.9</c:v>
                </c:pt>
                <c:pt idx="1">
                  <c:v>785.3</c:v>
                </c:pt>
                <c:pt idx="2">
                  <c:v>952.2</c:v>
                </c:pt>
                <c:pt idx="4">
                  <c:v>658.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7-9355-474C-918C-A4C3C76CB9DF}"/>
            </c:ext>
          </c:extLst>
        </c:ser>
        <c:ser>
          <c:idx val="8"/>
          <c:order val="8"/>
          <c:tx>
            <c:strRef>
              <c:f>Diversity!$A$97</c:f>
              <c:strCache>
                <c:ptCount val="1"/>
                <c:pt idx="0">
                  <c:v>LA2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Diversity!$B$88:$F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  <c:extLst/>
            </c:strRef>
          </c:cat>
          <c:val>
            <c:numRef>
              <c:f>Diversity!$B$97:$G$97</c:f>
              <c:numCache>
                <c:formatCode>0</c:formatCode>
                <c:ptCount val="5"/>
                <c:pt idx="0">
                  <c:v>774.2</c:v>
                </c:pt>
                <c:pt idx="1">
                  <c:v>959.3</c:v>
                </c:pt>
                <c:pt idx="2">
                  <c:v>124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8-9355-474C-918C-A4C3C76CB9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3812408"/>
        <c:axId val="403812800"/>
      </c:barChart>
      <c:catAx>
        <c:axId val="403812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03812800"/>
        <c:crosses val="autoZero"/>
        <c:auto val="1"/>
        <c:lblAlgn val="ctr"/>
        <c:lblOffset val="100"/>
        <c:noMultiLvlLbl val="0"/>
      </c:catAx>
      <c:valAx>
        <c:axId val="403812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03812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402581235764571"/>
          <c:y val="2.1415847115496104E-2"/>
          <c:w val="0.17210616499125059"/>
          <c:h val="0.930394544055487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228419028266626E-2"/>
          <c:y val="7.6045627376425853E-2"/>
          <c:w val="0.75476758953517908"/>
          <c:h val="0.784318923494397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Diversity!$H$89</c:f>
              <c:strCache>
                <c:ptCount val="1"/>
                <c:pt idx="0">
                  <c:v>PP gr. 0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iversity!$I$88:$M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</c:strRef>
          </c:cat>
          <c:val>
            <c:numRef>
              <c:f>Diversity!$I$89:$M$89</c:f>
              <c:numCache>
                <c:formatCode>General</c:formatCode>
                <c:ptCount val="5"/>
                <c:pt idx="3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11-4A8D-8BD3-7220E25B514C}"/>
            </c:ext>
          </c:extLst>
        </c:ser>
        <c:ser>
          <c:idx val="1"/>
          <c:order val="1"/>
          <c:tx>
            <c:strRef>
              <c:f>Diversity!$H$90</c:f>
              <c:strCache>
                <c:ptCount val="1"/>
                <c:pt idx="0">
                  <c:v>PP gr. 6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Diversity!$I$88:$M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</c:strRef>
          </c:cat>
          <c:val>
            <c:numRef>
              <c:f>Diversity!$I$90:$M$90</c:f>
              <c:numCache>
                <c:formatCode>General</c:formatCode>
                <c:ptCount val="5"/>
                <c:pt idx="3">
                  <c:v>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11-4A8D-8BD3-7220E25B514C}"/>
            </c:ext>
          </c:extLst>
        </c:ser>
        <c:ser>
          <c:idx val="2"/>
          <c:order val="2"/>
          <c:tx>
            <c:strRef>
              <c:f>Diversity!$H$91</c:f>
              <c:strCache>
                <c:ptCount val="1"/>
                <c:pt idx="0">
                  <c:v>Inoculum (12M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Diversity!$I$88:$M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</c:strRef>
          </c:cat>
          <c:val>
            <c:numRef>
              <c:f>Diversity!$I$91:$M$91</c:f>
              <c:numCache>
                <c:formatCode>General</c:formatCode>
                <c:ptCount val="5"/>
                <c:pt idx="3">
                  <c:v>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11-4A8D-8BD3-7220E25B514C}"/>
            </c:ext>
          </c:extLst>
        </c:ser>
        <c:ser>
          <c:idx val="3"/>
          <c:order val="3"/>
          <c:tx>
            <c:strRef>
              <c:f>Diversity!$H$92</c:f>
              <c:strCache>
                <c:ptCount val="1"/>
                <c:pt idx="0">
                  <c:v>Inf H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Diversity!$I$88:$M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</c:strRef>
          </c:cat>
          <c:val>
            <c:numRef>
              <c:f>Diversity!$I$92:$M$92</c:f>
              <c:numCache>
                <c:formatCode>0</c:formatCode>
                <c:ptCount val="5"/>
                <c:pt idx="0">
                  <c:v>27</c:v>
                </c:pt>
                <c:pt idx="1">
                  <c:v>20</c:v>
                </c:pt>
                <c:pt idx="2">
                  <c:v>2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211-4A8D-8BD3-7220E25B514C}"/>
            </c:ext>
          </c:extLst>
        </c:ser>
        <c:ser>
          <c:idx val="4"/>
          <c:order val="4"/>
          <c:tx>
            <c:strRef>
              <c:f>Diversity!$H$93</c:f>
              <c:strCache>
                <c:ptCount val="1"/>
                <c:pt idx="0">
                  <c:v>Inf L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Diversity!$I$88:$M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</c:strRef>
          </c:cat>
          <c:val>
            <c:numRef>
              <c:f>Diversity!$I$93:$M$93</c:f>
              <c:numCache>
                <c:formatCode>0</c:formatCode>
                <c:ptCount val="5"/>
                <c:pt idx="0">
                  <c:v>19</c:v>
                </c:pt>
                <c:pt idx="1">
                  <c:v>19.5</c:v>
                </c:pt>
                <c:pt idx="2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211-4A8D-8BD3-7220E25B514C}"/>
            </c:ext>
          </c:extLst>
        </c:ser>
        <c:ser>
          <c:idx val="5"/>
          <c:order val="5"/>
          <c:tx>
            <c:strRef>
              <c:f>Diversity!$H$94</c:f>
              <c:strCache>
                <c:ptCount val="1"/>
                <c:pt idx="0">
                  <c:v>HA1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Diversity!$I$88:$M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</c:strRef>
          </c:cat>
          <c:val>
            <c:numRef>
              <c:f>Diversity!$I$94:$M$94</c:f>
              <c:numCache>
                <c:formatCode>0</c:formatCode>
                <c:ptCount val="5"/>
                <c:pt idx="0">
                  <c:v>63.5</c:v>
                </c:pt>
                <c:pt idx="1">
                  <c:v>69</c:v>
                </c:pt>
                <c:pt idx="2">
                  <c:v>38.25</c:v>
                </c:pt>
                <c:pt idx="4">
                  <c:v>79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211-4A8D-8BD3-7220E25B514C}"/>
            </c:ext>
          </c:extLst>
        </c:ser>
        <c:ser>
          <c:idx val="6"/>
          <c:order val="6"/>
          <c:tx>
            <c:strRef>
              <c:f>Diversity!$H$95</c:f>
              <c:strCache>
                <c:ptCount val="1"/>
                <c:pt idx="0">
                  <c:v>HA2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Diversity!$I$88:$M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</c:strRef>
          </c:cat>
          <c:val>
            <c:numRef>
              <c:f>Diversity!$I$95:$M$95</c:f>
              <c:numCache>
                <c:formatCode>0</c:formatCode>
                <c:ptCount val="5"/>
                <c:pt idx="0">
                  <c:v>54</c:v>
                </c:pt>
                <c:pt idx="1">
                  <c:v>62</c:v>
                </c:pt>
                <c:pt idx="2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11-4A8D-8BD3-7220E25B514C}"/>
            </c:ext>
          </c:extLst>
        </c:ser>
        <c:ser>
          <c:idx val="7"/>
          <c:order val="7"/>
          <c:tx>
            <c:strRef>
              <c:f>Diversity!$H$96</c:f>
              <c:strCache>
                <c:ptCount val="1"/>
                <c:pt idx="0">
                  <c:v>LA1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Diversity!$I$88:$M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</c:strRef>
          </c:cat>
          <c:val>
            <c:numRef>
              <c:f>Diversity!$I$96:$M$96</c:f>
              <c:numCache>
                <c:formatCode>0</c:formatCode>
                <c:ptCount val="5"/>
                <c:pt idx="0">
                  <c:v>41</c:v>
                </c:pt>
                <c:pt idx="1">
                  <c:v>41.5</c:v>
                </c:pt>
                <c:pt idx="2">
                  <c:v>45</c:v>
                </c:pt>
                <c:pt idx="4" formatCode="General">
                  <c:v>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211-4A8D-8BD3-7220E25B514C}"/>
            </c:ext>
          </c:extLst>
        </c:ser>
        <c:ser>
          <c:idx val="8"/>
          <c:order val="8"/>
          <c:tx>
            <c:strRef>
              <c:f>Diversity!$H$97</c:f>
              <c:strCache>
                <c:ptCount val="1"/>
                <c:pt idx="0">
                  <c:v>LA2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Diversity!$I$88:$M$88</c:f>
              <c:strCache>
                <c:ptCount val="5"/>
                <c:pt idx="0">
                  <c:v>D341 solid</c:v>
                </c:pt>
                <c:pt idx="1">
                  <c:v>D347 solid</c:v>
                </c:pt>
                <c:pt idx="2">
                  <c:v>Liquid</c:v>
                </c:pt>
                <c:pt idx="3">
                  <c:v>PP granules</c:v>
                </c:pt>
                <c:pt idx="4">
                  <c:v>Reactor granules</c:v>
                </c:pt>
              </c:strCache>
            </c:strRef>
          </c:cat>
          <c:val>
            <c:numRef>
              <c:f>Diversity!$I$97:$M$97</c:f>
              <c:numCache>
                <c:formatCode>0</c:formatCode>
                <c:ptCount val="5"/>
                <c:pt idx="0">
                  <c:v>66.67</c:v>
                </c:pt>
                <c:pt idx="1">
                  <c:v>66.25</c:v>
                </c:pt>
                <c:pt idx="2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211-4A8D-8BD3-7220E25B51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3810840"/>
        <c:axId val="403813192"/>
      </c:barChart>
      <c:catAx>
        <c:axId val="403810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03813192"/>
        <c:crosses val="autoZero"/>
        <c:auto val="1"/>
        <c:lblAlgn val="ctr"/>
        <c:lblOffset val="100"/>
        <c:noMultiLvlLbl val="0"/>
      </c:catAx>
      <c:valAx>
        <c:axId val="403813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03810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460430349432122"/>
          <c:y val="1.5638072893843676E-2"/>
          <c:w val="0.171570811713052"/>
          <c:h val="0.968723309862796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184730940890454E-2"/>
          <c:y val="5.9816612729234102E-2"/>
          <c:w val="0.77448583040023222"/>
          <c:h val="0.687736235159115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Diversity!$A$125</c:f>
              <c:strCache>
                <c:ptCount val="1"/>
                <c:pt idx="0">
                  <c:v>PP gr. 0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Diversity!$B$123:$L$124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25:$K$125</c:f>
              <c:numCache>
                <c:formatCode>General</c:formatCode>
                <c:ptCount val="10"/>
                <c:pt idx="3">
                  <c:v>3.766</c:v>
                </c:pt>
                <c:pt idx="8">
                  <c:v>2.06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EF-4328-B51F-85B07BD7C18A}"/>
            </c:ext>
          </c:extLst>
        </c:ser>
        <c:ser>
          <c:idx val="1"/>
          <c:order val="1"/>
          <c:tx>
            <c:strRef>
              <c:f>Diversity!$A$126</c:f>
              <c:strCache>
                <c:ptCount val="1"/>
                <c:pt idx="0">
                  <c:v>PP gr. 6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Diversity!$B$123:$L$124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26:$K$126</c:f>
              <c:numCache>
                <c:formatCode>General</c:formatCode>
                <c:ptCount val="10"/>
                <c:pt idx="3">
                  <c:v>2.7</c:v>
                </c:pt>
                <c:pt idx="8">
                  <c:v>2.386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EF-4328-B51F-85B07BD7C18A}"/>
            </c:ext>
          </c:extLst>
        </c:ser>
        <c:ser>
          <c:idx val="2"/>
          <c:order val="2"/>
          <c:tx>
            <c:strRef>
              <c:f>Diversity!$A$127</c:f>
              <c:strCache>
                <c:ptCount val="1"/>
                <c:pt idx="0">
                  <c:v>Inoculum (12M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Diversity!$B$123:$L$124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27:$K$127</c:f>
              <c:numCache>
                <c:formatCode>General</c:formatCode>
                <c:ptCount val="10"/>
                <c:pt idx="3">
                  <c:v>2.6040000000000001</c:v>
                </c:pt>
                <c:pt idx="8">
                  <c:v>1.8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CEF-4328-B51F-85B07BD7C18A}"/>
            </c:ext>
          </c:extLst>
        </c:ser>
        <c:ser>
          <c:idx val="3"/>
          <c:order val="3"/>
          <c:tx>
            <c:strRef>
              <c:f>Diversity!$A$128</c:f>
              <c:strCache>
                <c:ptCount val="1"/>
                <c:pt idx="0">
                  <c:v>Inf H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Diversity!$B$123:$L$124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28:$K$128</c:f>
              <c:numCache>
                <c:formatCode>General</c:formatCode>
                <c:ptCount val="10"/>
                <c:pt idx="0">
                  <c:v>2.3050000000000002</c:v>
                </c:pt>
                <c:pt idx="1">
                  <c:v>4.0199999999999996</c:v>
                </c:pt>
                <c:pt idx="2">
                  <c:v>4.0380000000000003</c:v>
                </c:pt>
                <c:pt idx="5">
                  <c:v>1.847</c:v>
                </c:pt>
                <c:pt idx="6">
                  <c:v>2.0449999999999999</c:v>
                </c:pt>
                <c:pt idx="7">
                  <c:v>1.7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CEF-4328-B51F-85B07BD7C18A}"/>
            </c:ext>
          </c:extLst>
        </c:ser>
        <c:ser>
          <c:idx val="4"/>
          <c:order val="4"/>
          <c:tx>
            <c:strRef>
              <c:f>Diversity!$A$129</c:f>
              <c:strCache>
                <c:ptCount val="1"/>
                <c:pt idx="0">
                  <c:v>Inf L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Diversity!$B$123:$L$124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29:$K$129</c:f>
              <c:numCache>
                <c:formatCode>General</c:formatCode>
                <c:ptCount val="10"/>
                <c:pt idx="0">
                  <c:v>3.0169999999999999</c:v>
                </c:pt>
                <c:pt idx="1">
                  <c:v>2.7389999999999999</c:v>
                </c:pt>
                <c:pt idx="2">
                  <c:v>4.5229999999999997</c:v>
                </c:pt>
                <c:pt idx="5">
                  <c:v>1.0469999999999999</c:v>
                </c:pt>
                <c:pt idx="6">
                  <c:v>1.712</c:v>
                </c:pt>
                <c:pt idx="7">
                  <c:v>2.035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CEF-4328-B51F-85B07BD7C18A}"/>
            </c:ext>
          </c:extLst>
        </c:ser>
        <c:ser>
          <c:idx val="5"/>
          <c:order val="5"/>
          <c:tx>
            <c:strRef>
              <c:f>Diversity!$A$130</c:f>
              <c:strCache>
                <c:ptCount val="1"/>
                <c:pt idx="0">
                  <c:v>HA1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Diversity!$B$123:$L$124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30:$K$130</c:f>
              <c:numCache>
                <c:formatCode>General</c:formatCode>
                <c:ptCount val="10"/>
                <c:pt idx="0">
                  <c:v>3.1040000000000001</c:v>
                </c:pt>
                <c:pt idx="1">
                  <c:v>3.8490000000000002</c:v>
                </c:pt>
                <c:pt idx="2">
                  <c:v>3.6709999999999998</c:v>
                </c:pt>
                <c:pt idx="4">
                  <c:v>3.827</c:v>
                </c:pt>
                <c:pt idx="5">
                  <c:v>2.694</c:v>
                </c:pt>
                <c:pt idx="6">
                  <c:v>2.52</c:v>
                </c:pt>
                <c:pt idx="7">
                  <c:v>1.9730000000000001</c:v>
                </c:pt>
                <c:pt idx="9">
                  <c:v>2.455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CEF-4328-B51F-85B07BD7C18A}"/>
            </c:ext>
          </c:extLst>
        </c:ser>
        <c:ser>
          <c:idx val="6"/>
          <c:order val="6"/>
          <c:tx>
            <c:strRef>
              <c:f>Diversity!$A$131</c:f>
              <c:strCache>
                <c:ptCount val="1"/>
                <c:pt idx="0">
                  <c:v>HA2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Diversity!$B$123:$L$124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31:$K$131</c:f>
              <c:numCache>
                <c:formatCode>General</c:formatCode>
                <c:ptCount val="10"/>
                <c:pt idx="0">
                  <c:v>2.6749999999999998</c:v>
                </c:pt>
                <c:pt idx="1">
                  <c:v>3.4140000000000001</c:v>
                </c:pt>
                <c:pt idx="2">
                  <c:v>3.1419999999999999</c:v>
                </c:pt>
                <c:pt idx="5">
                  <c:v>2.6059999999999999</c:v>
                </c:pt>
                <c:pt idx="6">
                  <c:v>2.6179999999999999</c:v>
                </c:pt>
                <c:pt idx="7">
                  <c:v>2.031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CEF-4328-B51F-85B07BD7C18A}"/>
            </c:ext>
          </c:extLst>
        </c:ser>
        <c:ser>
          <c:idx val="7"/>
          <c:order val="7"/>
          <c:tx>
            <c:strRef>
              <c:f>Diversity!$A$132</c:f>
              <c:strCache>
                <c:ptCount val="1"/>
                <c:pt idx="0">
                  <c:v>LA1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Diversity!$B$123:$L$124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32:$K$132</c:f>
              <c:numCache>
                <c:formatCode>General</c:formatCode>
                <c:ptCount val="10"/>
                <c:pt idx="0">
                  <c:v>3.931</c:v>
                </c:pt>
                <c:pt idx="1">
                  <c:v>3.4580000000000002</c:v>
                </c:pt>
                <c:pt idx="2">
                  <c:v>2.7989999999999999</c:v>
                </c:pt>
                <c:pt idx="4">
                  <c:v>4.3170000000000002</c:v>
                </c:pt>
                <c:pt idx="5">
                  <c:v>1.8029999999999999</c:v>
                </c:pt>
                <c:pt idx="6">
                  <c:v>1.8360000000000001</c:v>
                </c:pt>
                <c:pt idx="7">
                  <c:v>2.1120000000000001</c:v>
                </c:pt>
                <c:pt idx="9">
                  <c:v>2.3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CEF-4328-B51F-85B07BD7C18A}"/>
            </c:ext>
          </c:extLst>
        </c:ser>
        <c:ser>
          <c:idx val="8"/>
          <c:order val="8"/>
          <c:tx>
            <c:strRef>
              <c:f>Diversity!$A$133</c:f>
              <c:strCache>
                <c:ptCount val="1"/>
                <c:pt idx="0">
                  <c:v>LA2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Diversity!$B$123:$L$124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33:$K$133</c:f>
              <c:numCache>
                <c:formatCode>General</c:formatCode>
                <c:ptCount val="10"/>
                <c:pt idx="0">
                  <c:v>4.1539999999999999</c:v>
                </c:pt>
                <c:pt idx="1">
                  <c:v>4.45</c:v>
                </c:pt>
                <c:pt idx="2">
                  <c:v>4.4749999999999996</c:v>
                </c:pt>
                <c:pt idx="5">
                  <c:v>2.1040000000000001</c:v>
                </c:pt>
                <c:pt idx="6">
                  <c:v>1.919</c:v>
                </c:pt>
                <c:pt idx="7">
                  <c:v>2.032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CEF-4328-B51F-85B07BD7C1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3808488"/>
        <c:axId val="255059192"/>
      </c:barChart>
      <c:catAx>
        <c:axId val="403808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255059192"/>
        <c:crosses val="autoZero"/>
        <c:auto val="1"/>
        <c:lblAlgn val="ctr"/>
        <c:lblOffset val="100"/>
        <c:noMultiLvlLbl val="0"/>
      </c:catAx>
      <c:valAx>
        <c:axId val="255059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03808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073333575238584"/>
          <c:y val="9.301234190386394E-2"/>
          <c:w val="0.16465836931673866"/>
          <c:h val="0.728160436256147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9572803024029716E-2"/>
          <c:y val="5.9283212072217734E-2"/>
          <c:w val="0.7683210319847199"/>
          <c:h val="0.679133539997071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Diversity!$A$137</c:f>
              <c:strCache>
                <c:ptCount val="1"/>
                <c:pt idx="0">
                  <c:v>PP gr. 0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Diversity!$B$135:$K$136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37:$K$137</c:f>
              <c:numCache>
                <c:formatCode>General</c:formatCode>
                <c:ptCount val="10"/>
                <c:pt idx="3">
                  <c:v>0.1158</c:v>
                </c:pt>
                <c:pt idx="8">
                  <c:v>0.14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FF-45A1-99C5-8283B93E358E}"/>
            </c:ext>
          </c:extLst>
        </c:ser>
        <c:ser>
          <c:idx val="1"/>
          <c:order val="1"/>
          <c:tx>
            <c:strRef>
              <c:f>Diversity!$A$138</c:f>
              <c:strCache>
                <c:ptCount val="1"/>
                <c:pt idx="0">
                  <c:v>PP gr. 6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Diversity!$B$135:$K$136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38:$K$138</c:f>
              <c:numCache>
                <c:formatCode>General</c:formatCode>
                <c:ptCount val="10"/>
                <c:pt idx="3">
                  <c:v>5.8810000000000001E-2</c:v>
                </c:pt>
                <c:pt idx="8">
                  <c:v>0.1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FF-45A1-99C5-8283B93E358E}"/>
            </c:ext>
          </c:extLst>
        </c:ser>
        <c:ser>
          <c:idx val="2"/>
          <c:order val="2"/>
          <c:tx>
            <c:strRef>
              <c:f>Diversity!$A$139</c:f>
              <c:strCache>
                <c:ptCount val="1"/>
                <c:pt idx="0">
                  <c:v>Inoculum (12M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Diversity!$B$135:$K$136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39:$K$139</c:f>
              <c:numCache>
                <c:formatCode>General</c:formatCode>
                <c:ptCount val="10"/>
                <c:pt idx="3">
                  <c:v>5.0639999999999998E-2</c:v>
                </c:pt>
                <c:pt idx="8">
                  <c:v>0.1126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CFF-45A1-99C5-8283B93E358E}"/>
            </c:ext>
          </c:extLst>
        </c:ser>
        <c:ser>
          <c:idx val="3"/>
          <c:order val="3"/>
          <c:tx>
            <c:strRef>
              <c:f>Diversity!$A$140</c:f>
              <c:strCache>
                <c:ptCount val="1"/>
                <c:pt idx="0">
                  <c:v>Inf H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Diversity!$B$135:$K$136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40:$K$140</c:f>
              <c:numCache>
                <c:formatCode>General</c:formatCode>
                <c:ptCount val="10"/>
                <c:pt idx="0">
                  <c:v>1.8769999999999998E-2</c:v>
                </c:pt>
                <c:pt idx="1">
                  <c:v>6.8669999999999995E-2</c:v>
                </c:pt>
                <c:pt idx="2">
                  <c:v>7.4099999999999999E-2</c:v>
                </c:pt>
                <c:pt idx="5">
                  <c:v>0.26419999999999999</c:v>
                </c:pt>
                <c:pt idx="6">
                  <c:v>0.40679999999999999</c:v>
                </c:pt>
                <c:pt idx="7">
                  <c:v>0.2277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CFF-45A1-99C5-8283B93E358E}"/>
            </c:ext>
          </c:extLst>
        </c:ser>
        <c:ser>
          <c:idx val="4"/>
          <c:order val="4"/>
          <c:tx>
            <c:strRef>
              <c:f>Diversity!$A$141</c:f>
              <c:strCache>
                <c:ptCount val="1"/>
                <c:pt idx="0">
                  <c:v>Inf L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Diversity!$B$135:$K$136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41:$K$141</c:f>
              <c:numCache>
                <c:formatCode>General</c:formatCode>
                <c:ptCount val="10"/>
                <c:pt idx="0">
                  <c:v>4.2819999999999997E-2</c:v>
                </c:pt>
                <c:pt idx="1">
                  <c:v>2.5000000000000001E-2</c:v>
                </c:pt>
                <c:pt idx="2">
                  <c:v>0.12770000000000001</c:v>
                </c:pt>
                <c:pt idx="5">
                  <c:v>0.21909999999999999</c:v>
                </c:pt>
                <c:pt idx="6">
                  <c:v>0.29149999999999998</c:v>
                </c:pt>
                <c:pt idx="7">
                  <c:v>0.27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CFF-45A1-99C5-8283B93E358E}"/>
            </c:ext>
          </c:extLst>
        </c:ser>
        <c:ser>
          <c:idx val="5"/>
          <c:order val="5"/>
          <c:tx>
            <c:strRef>
              <c:f>Diversity!$A$142</c:f>
              <c:strCache>
                <c:ptCount val="1"/>
                <c:pt idx="0">
                  <c:v>HA1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Diversity!$B$135:$K$136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42:$K$142</c:f>
              <c:numCache>
                <c:formatCode>General</c:formatCode>
                <c:ptCount val="10"/>
                <c:pt idx="0">
                  <c:v>4.614E-2</c:v>
                </c:pt>
                <c:pt idx="1">
                  <c:v>6.9250000000000006E-2</c:v>
                </c:pt>
                <c:pt idx="2">
                  <c:v>6.8839999999999998E-2</c:v>
                </c:pt>
                <c:pt idx="4">
                  <c:v>0.1032</c:v>
                </c:pt>
                <c:pt idx="5">
                  <c:v>0.23849999999999999</c:v>
                </c:pt>
                <c:pt idx="6">
                  <c:v>0.19409999999999999</c:v>
                </c:pt>
                <c:pt idx="7">
                  <c:v>0.18940000000000001</c:v>
                </c:pt>
                <c:pt idx="9">
                  <c:v>0.16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CFF-45A1-99C5-8283B93E358E}"/>
            </c:ext>
          </c:extLst>
        </c:ser>
        <c:ser>
          <c:idx val="6"/>
          <c:order val="6"/>
          <c:tx>
            <c:strRef>
              <c:f>Diversity!$A$143</c:f>
              <c:strCache>
                <c:ptCount val="1"/>
                <c:pt idx="0">
                  <c:v>HA2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Diversity!$B$135:$K$136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43:$K$143</c:f>
              <c:numCache>
                <c:formatCode>General</c:formatCode>
                <c:ptCount val="10"/>
                <c:pt idx="0">
                  <c:v>3.1759999999999997E-2</c:v>
                </c:pt>
                <c:pt idx="1">
                  <c:v>5.568E-2</c:v>
                </c:pt>
                <c:pt idx="2">
                  <c:v>4.4260000000000001E-2</c:v>
                </c:pt>
                <c:pt idx="5">
                  <c:v>0.27629999999999999</c:v>
                </c:pt>
                <c:pt idx="6">
                  <c:v>0.2286</c:v>
                </c:pt>
                <c:pt idx="7">
                  <c:v>0.22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CFF-45A1-99C5-8283B93E358E}"/>
            </c:ext>
          </c:extLst>
        </c:ser>
        <c:ser>
          <c:idx val="7"/>
          <c:order val="7"/>
          <c:tx>
            <c:strRef>
              <c:f>Diversity!$A$144</c:f>
              <c:strCache>
                <c:ptCount val="1"/>
                <c:pt idx="0">
                  <c:v>LA1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Diversity!$B$135:$K$136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44:$K$144</c:f>
              <c:numCache>
                <c:formatCode>General</c:formatCode>
                <c:ptCount val="10"/>
                <c:pt idx="0">
                  <c:v>7.8920000000000004E-2</c:v>
                </c:pt>
                <c:pt idx="1">
                  <c:v>5.4960000000000002E-2</c:v>
                </c:pt>
                <c:pt idx="2">
                  <c:v>2.4330000000000001E-2</c:v>
                </c:pt>
                <c:pt idx="4">
                  <c:v>0.16009999999999999</c:v>
                </c:pt>
                <c:pt idx="5">
                  <c:v>0.16850000000000001</c:v>
                </c:pt>
                <c:pt idx="6">
                  <c:v>0.15670000000000001</c:v>
                </c:pt>
                <c:pt idx="7">
                  <c:v>0.20660000000000001</c:v>
                </c:pt>
                <c:pt idx="9">
                  <c:v>0.1534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CFF-45A1-99C5-8283B93E358E}"/>
            </c:ext>
          </c:extLst>
        </c:ser>
        <c:ser>
          <c:idx val="8"/>
          <c:order val="8"/>
          <c:tx>
            <c:strRef>
              <c:f>Diversity!$A$145</c:f>
              <c:strCache>
                <c:ptCount val="1"/>
                <c:pt idx="0">
                  <c:v>LA2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Diversity!$B$135:$K$136</c:f>
              <c:multiLvlStrCache>
                <c:ptCount val="10"/>
                <c:lvl>
                  <c:pt idx="0">
                    <c:v>D341 solid</c:v>
                  </c:pt>
                  <c:pt idx="1">
                    <c:v>D347 solid</c:v>
                  </c:pt>
                  <c:pt idx="2">
                    <c:v>Liquid</c:v>
                  </c:pt>
                  <c:pt idx="3">
                    <c:v>PP granules</c:v>
                  </c:pt>
                  <c:pt idx="4">
                    <c:v>Reactor granules</c:v>
                  </c:pt>
                  <c:pt idx="5">
                    <c:v>D341 solid</c:v>
                  </c:pt>
                  <c:pt idx="6">
                    <c:v>D347 solid</c:v>
                  </c:pt>
                  <c:pt idx="7">
                    <c:v>Liquid</c:v>
                  </c:pt>
                  <c:pt idx="8">
                    <c:v>PP granules</c:v>
                  </c:pt>
                  <c:pt idx="9">
                    <c:v>Reactor granules</c:v>
                  </c:pt>
                </c:lvl>
                <c:lvl>
                  <c:pt idx="0">
                    <c:v>BACTERIA</c:v>
                  </c:pt>
                  <c:pt idx="5">
                    <c:v>ARCHAEA</c:v>
                  </c:pt>
                </c:lvl>
              </c:multiLvlStrCache>
            </c:multiLvlStrRef>
          </c:cat>
          <c:val>
            <c:numRef>
              <c:f>Diversity!$B$145:$K$145</c:f>
              <c:numCache>
                <c:formatCode>General</c:formatCode>
                <c:ptCount val="10"/>
                <c:pt idx="0">
                  <c:v>0.1074</c:v>
                </c:pt>
                <c:pt idx="1">
                  <c:v>0.11360000000000001</c:v>
                </c:pt>
                <c:pt idx="2">
                  <c:v>9.3649999999999997E-2</c:v>
                </c:pt>
                <c:pt idx="5">
                  <c:v>0.12609999999999999</c:v>
                </c:pt>
                <c:pt idx="6">
                  <c:v>0.1118</c:v>
                </c:pt>
                <c:pt idx="7">
                  <c:v>0.21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CFF-45A1-99C5-8283B93E35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5334656"/>
        <c:axId val="405336224"/>
      </c:barChart>
      <c:catAx>
        <c:axId val="40533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05336224"/>
        <c:crosses val="autoZero"/>
        <c:auto val="1"/>
        <c:lblAlgn val="ctr"/>
        <c:lblOffset val="100"/>
        <c:noMultiLvlLbl val="0"/>
      </c:catAx>
      <c:valAx>
        <c:axId val="405336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05334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789383066901334"/>
          <c:y val="5.3015055810331398E-2"/>
          <c:w val="0.16979482788273331"/>
          <c:h val="0.856243939596475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3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ynnøve Røstad Nordgård</dc:creator>
  <cp:keywords/>
  <dc:description/>
  <cp:lastModifiedBy>Ingrid Bakke</cp:lastModifiedBy>
  <cp:revision>4</cp:revision>
  <cp:lastPrinted>2018-04-24T07:53:00Z</cp:lastPrinted>
  <dcterms:created xsi:type="dcterms:W3CDTF">2018-06-14T06:53:00Z</dcterms:created>
  <dcterms:modified xsi:type="dcterms:W3CDTF">2018-10-02T17:52:00Z</dcterms:modified>
</cp:coreProperties>
</file>